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9E094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Cs w:val="21"/>
        </w:rPr>
      </w:pPr>
      <w:r w:rsidRPr="00DF4F0B">
        <w:rPr>
          <w:rFonts w:ascii="Times New Roman" w:hAnsi="Times New Roman" w:cs="Times New Roman"/>
          <w:b/>
          <w:color w:val="000000" w:themeColor="text1"/>
          <w:szCs w:val="21"/>
        </w:rPr>
        <w:t xml:space="preserve">PITX1 protein interacts with ZCCHC10 to regulate </w:t>
      </w:r>
      <w:r w:rsidRPr="00DF4F0B">
        <w:rPr>
          <w:rFonts w:ascii="Times New Roman" w:hAnsi="Times New Roman" w:cs="Times New Roman"/>
          <w:b/>
          <w:i/>
          <w:color w:val="000000" w:themeColor="text1"/>
          <w:szCs w:val="21"/>
        </w:rPr>
        <w:t>hTERT</w:t>
      </w:r>
      <w:r w:rsidRPr="00DF4F0B">
        <w:rPr>
          <w:rFonts w:ascii="Times New Roman" w:hAnsi="Times New Roman" w:cs="Times New Roman"/>
          <w:b/>
          <w:color w:val="000000" w:themeColor="text1"/>
          <w:szCs w:val="21"/>
        </w:rPr>
        <w:t xml:space="preserve"> mRNA transcription</w:t>
      </w:r>
    </w:p>
    <w:p w14:paraId="36996402" w14:textId="3AAFA3F2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Takahito Ohir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,4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, Hirotada Kojim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2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, Yuko Kurod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r w:rsidR="00634A21">
        <w:rPr>
          <w:rFonts w:ascii="Times New Roman" w:eastAsia="游明朝" w:hAnsi="Times New Roman" w:cs="Times New Roman"/>
          <w:color w:val="000000" w:themeColor="text1"/>
          <w:szCs w:val="21"/>
        </w:rPr>
        <w:t>Sayaka Aoki</w:t>
      </w:r>
      <w:r w:rsidR="00634A21"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</w:t>
      </w:r>
      <w:r w:rsidR="00634A21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Daigo Inaok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, Mitsuhiko Osaki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3,4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eastAsia="游明朝" w:hAnsi="Times New Roman" w:cs="Times New Roman"/>
          <w:color w:val="000000" w:themeColor="text1"/>
          <w:szCs w:val="21"/>
        </w:rPr>
        <w:t>Hideki Wanibuchi</w:t>
      </w:r>
      <w:r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5</w:t>
      </w:r>
      <w:r>
        <w:rPr>
          <w:rFonts w:ascii="Times New Roman" w:eastAsia="游明朝" w:hAnsi="Times New Roman" w:cs="Times New Roman"/>
          <w:color w:val="000000" w:themeColor="text1"/>
          <w:szCs w:val="21"/>
        </w:rPr>
        <w:t xml:space="preserve">, 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Futoshi Okad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3,4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, Mitsuo Oshimura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4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>, Hiroyuki Kugoh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  <w:vertAlign w:val="superscript"/>
        </w:rPr>
        <w:t>1,4*</w:t>
      </w:r>
    </w:p>
    <w:p w14:paraId="359E7D30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1C3579D3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r w:rsidRPr="00DF4F0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Department of Biomedical Science, Institute of Regenerative Medicine and Biofunction, Graduate School of Medical Science, Tottori University, Yonago, Tottori, Japan</w:t>
      </w:r>
    </w:p>
    <w:p w14:paraId="4A8F4FE5" w14:textId="77777777" w:rsidR="002B49CE" w:rsidRDefault="002B49CE" w:rsidP="002B49CE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DF4F0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Department of Immunology, Graduate School of Medicine, Osaka City University, </w:t>
      </w:r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 xml:space="preserve">Asahi-machi, Abeno-ku, Osaka, Japan </w:t>
      </w:r>
    </w:p>
    <w:p w14:paraId="76F8DF87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Division of Pathological Biochemistry, School of Life Science, Faculty of Medicine, Tottori University, Yonago, Tottori, Japan</w:t>
      </w:r>
    </w:p>
    <w:p w14:paraId="44A427FE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Chromosome Engineering Research Center, Tottori University, Yonago, Tottori, Japan</w:t>
      </w:r>
    </w:p>
    <w:p w14:paraId="689F0F1E" w14:textId="77777777" w:rsidR="002B49CE" w:rsidRDefault="002B49CE" w:rsidP="002B49CE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 </w:t>
      </w:r>
      <w:r w:rsidRPr="00EA0C19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Molecular </w:t>
      </w:r>
      <w:r w:rsidRPr="00EA0C19">
        <w:rPr>
          <w:rFonts w:ascii="Times New Roman" w:hAnsi="Times New Roman" w:cs="Times New Roman"/>
          <w:color w:val="000000" w:themeColor="text1"/>
          <w:szCs w:val="21"/>
        </w:rPr>
        <w:t xml:space="preserve">Pathology, </w:t>
      </w: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Graduate School of Medicine, Osaka City University, </w:t>
      </w:r>
      <w:r w:rsidRPr="00E84033">
        <w:rPr>
          <w:rFonts w:ascii="Times New Roman" w:eastAsia="游明朝" w:hAnsi="Times New Roman" w:cs="Times New Roman"/>
          <w:color w:val="000000" w:themeColor="text1"/>
          <w:szCs w:val="21"/>
        </w:rPr>
        <w:t>Asahi-machi, Abeno-ku, Osaka, Japan</w:t>
      </w:r>
    </w:p>
    <w:p w14:paraId="3913D58E" w14:textId="77777777" w:rsidR="002B49CE" w:rsidRPr="009F7A44" w:rsidRDefault="002B49CE" w:rsidP="002B49CE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48F47264" w14:textId="77777777" w:rsidR="002B49CE" w:rsidRPr="00DF4F0B" w:rsidRDefault="002B49CE" w:rsidP="002B49CE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DF4F0B">
        <w:rPr>
          <w:rFonts w:ascii="Times New Roman" w:hAnsi="Times New Roman" w:cs="Times New Roman"/>
          <w:color w:val="000000" w:themeColor="text1"/>
          <w:szCs w:val="2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 w:rsidRPr="00DF4F0B">
        <w:rPr>
          <w:rFonts w:ascii="Times New Roman" w:hAnsi="Times New Roman" w:cs="Times New Roman"/>
          <w:color w:val="000000" w:themeColor="text1"/>
          <w:szCs w:val="21"/>
        </w:rPr>
        <w:t>orrespond</w:t>
      </w:r>
      <w:r>
        <w:rPr>
          <w:rFonts w:ascii="Times New Roman" w:hAnsi="Times New Roman" w:cs="Times New Roman"/>
          <w:color w:val="000000" w:themeColor="text1"/>
          <w:szCs w:val="21"/>
        </w:rPr>
        <w:t>ing author</w:t>
      </w:r>
    </w:p>
    <w:p w14:paraId="64D53CF1" w14:textId="77777777" w:rsidR="002B49CE" w:rsidRDefault="002B49CE" w:rsidP="002B49CE">
      <w:pPr>
        <w:snapToGrid w:val="0"/>
        <w:spacing w:line="480" w:lineRule="auto"/>
        <w:contextualSpacing/>
        <w:rPr>
          <w:rFonts w:ascii="Times New Roman" w:eastAsia="游明朝" w:hAnsi="Times New Roman" w:cs="Times New Roman"/>
          <w:color w:val="000000" w:themeColor="text1"/>
          <w:szCs w:val="21"/>
        </w:rPr>
      </w:pPr>
      <w:r w:rsidRPr="00DF4F0B">
        <w:rPr>
          <w:rFonts w:ascii="Times New Roman" w:eastAsia="游明朝" w:hAnsi="Times New Roman" w:cs="Times New Roman"/>
          <w:color w:val="000000" w:themeColor="text1"/>
          <w:szCs w:val="21"/>
        </w:rPr>
        <w:t xml:space="preserve">E-mail : </w:t>
      </w:r>
      <w:hyperlink r:id="rId8" w:history="1">
        <w:r w:rsidRPr="0066035D">
          <w:rPr>
            <w:rStyle w:val="a8"/>
            <w:rFonts w:ascii="Times New Roman" w:eastAsia="游明朝" w:hAnsi="Times New Roman" w:cs="Times New Roman"/>
            <w:szCs w:val="21"/>
          </w:rPr>
          <w:t>kugoh@med.tottori-u.ac.jp</w:t>
        </w:r>
      </w:hyperlink>
    </w:p>
    <w:p w14:paraId="63C26D99" w14:textId="42189BB9" w:rsidR="00530468" w:rsidRDefault="00530468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451AD1F0" w14:textId="30F4B3D6" w:rsidR="002B49CE" w:rsidRDefault="002B49CE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36A3F5CE" w14:textId="4B19AA3D" w:rsidR="002B49CE" w:rsidRDefault="002B49CE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32A4CE29" w14:textId="7785D93A" w:rsidR="002B49CE" w:rsidRDefault="002B49CE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64EB7A35" w14:textId="38BC3213" w:rsidR="002B49CE" w:rsidRDefault="002B49CE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26D9CF2E" w14:textId="77777777" w:rsidR="002B49CE" w:rsidRPr="002B49CE" w:rsidRDefault="002B49CE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58B08B18" w14:textId="77777777" w:rsidR="003E04B0" w:rsidRPr="00DF4F0B" w:rsidRDefault="003E04B0" w:rsidP="004E268C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307B27A1" w14:textId="4C5478C6" w:rsidR="00D7597A" w:rsidRDefault="00D7597A" w:rsidP="004E268C">
      <w:pPr>
        <w:widowControl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78F05F72" w14:textId="038D67B7" w:rsidR="00530468" w:rsidRDefault="00530468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5F1713BD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779086D6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3940EFDE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07FFA2E1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40D34D41" w14:textId="77777777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62D0858F" w14:textId="1D53C7EE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  <w:r w:rsidRPr="00967730"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55618B2" wp14:editId="73E23272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2360930" cy="1404620"/>
                <wp:effectExtent l="0" t="0" r="889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15FE4E" w14:textId="7B6AB90A" w:rsidR="00967730" w:rsidRDefault="00967730">
                            <w:r w:rsidRPr="00967730">
                              <w:rPr>
                                <w:noProof/>
                              </w:rPr>
                              <w:drawing>
                                <wp:inline distT="0" distB="0" distL="0" distR="0" wp14:anchorId="376B065C" wp14:editId="7F58395B">
                                  <wp:extent cx="2443480" cy="2400300"/>
                                  <wp:effectExtent l="0" t="0" r="0" b="0"/>
                                  <wp:docPr id="47" name="図 4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43480" cy="24003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55618B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" stroked="f">
                <v:textbox style="mso-fit-shape-to-text:t">
                  <w:txbxContent>
                    <w:p w14:paraId="3515FE4E" w14:textId="7B6AB90A" w:rsidR="00967730" w:rsidRDefault="00967730">
                      <w:r w:rsidRPr="00967730">
                        <w:rPr>
                          <w:noProof/>
                        </w:rPr>
                        <w:drawing>
                          <wp:inline distT="0" distB="0" distL="0" distR="0" wp14:anchorId="376B065C" wp14:editId="7F58395B">
                            <wp:extent cx="2443480" cy="2400300"/>
                            <wp:effectExtent l="0" t="0" r="0" b="0"/>
                            <wp:docPr id="47" name="図 4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43480" cy="24003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25C01C" w14:textId="308541D3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033B035D" w14:textId="0FD55CFD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075D118F" w14:textId="18773E8B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31A718B0" w14:textId="726AE8A2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0A6B80BF" w14:textId="5936D675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27CE33C0" w14:textId="2CA42026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2F720BA7" w14:textId="4535C1D6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3A5A031D" w14:textId="2A36373E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6E8BD97A" w14:textId="06231EBA" w:rsidR="00967730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p w14:paraId="0C5E6D5C" w14:textId="64197B4B" w:rsidR="00967730" w:rsidRDefault="00634A21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S2 </w:t>
      </w:r>
      <w:r w:rsidR="00967730" w:rsidRPr="006F36A5">
        <w:rPr>
          <w:rFonts w:ascii="Times New Roman" w:hAnsi="Times New Roman" w:cs="Times New Roman"/>
          <w:b/>
          <w:color w:val="000000" w:themeColor="text1"/>
          <w:szCs w:val="21"/>
        </w:rPr>
        <w:t>Fig.</w:t>
      </w:r>
      <w:r w:rsidR="0096773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8A2F6C" w:rsidRPr="003C2B6A">
        <w:rPr>
          <w:rFonts w:ascii="Times New Roman" w:hAnsi="Times New Roman" w:cs="Times New Roman"/>
          <w:szCs w:val="21"/>
        </w:rPr>
        <w:t xml:space="preserve">qRT-PCR analysis of </w:t>
      </w:r>
      <w:r w:rsidR="008A2F6C" w:rsidRPr="003C2B6A">
        <w:rPr>
          <w:rFonts w:ascii="Times New Roman" w:hAnsi="Times New Roman" w:cs="Times New Roman"/>
          <w:i/>
          <w:szCs w:val="21"/>
        </w:rPr>
        <w:t>hTERT</w:t>
      </w:r>
      <w:r w:rsidR="008A2F6C" w:rsidRPr="003C2B6A">
        <w:rPr>
          <w:rFonts w:ascii="Times New Roman" w:hAnsi="Times New Roman" w:cs="Times New Roman"/>
          <w:szCs w:val="21"/>
        </w:rPr>
        <w:t xml:space="preserve"> mRNA expression levels in melanoma cell lines.</w:t>
      </w:r>
      <w:r w:rsidR="003C2B6A" w:rsidRPr="003C2B6A">
        <w:rPr>
          <w:rFonts w:ascii="Times New Roman" w:hAnsi="Times New Roman" w:cs="Times New Roman"/>
          <w:szCs w:val="21"/>
        </w:rPr>
        <w:t xml:space="preserve"> Data were normalized against </w:t>
      </w:r>
      <w:r w:rsidR="003C2B6A" w:rsidRPr="003C2B6A">
        <w:rPr>
          <w:rFonts w:ascii="Times New Roman" w:hAnsi="Times New Roman" w:cs="Times New Roman"/>
          <w:i/>
          <w:szCs w:val="21"/>
        </w:rPr>
        <w:t>GAPDH</w:t>
      </w:r>
      <w:r w:rsidR="003C2B6A" w:rsidRPr="003C2B6A">
        <w:rPr>
          <w:rFonts w:ascii="Times New Roman" w:hAnsi="Times New Roman" w:cs="Times New Roman"/>
          <w:szCs w:val="21"/>
        </w:rPr>
        <w:t xml:space="preserve"> mRNA. Expression level in A2058 cell line was arbitrarily assigned as 1. Bars correspond to means ±S.D. of three independent experiments.</w:t>
      </w:r>
    </w:p>
    <w:p w14:paraId="246AEC5B" w14:textId="77777777" w:rsidR="00967730" w:rsidRPr="00192614" w:rsidRDefault="00967730" w:rsidP="00192614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1"/>
        </w:rPr>
      </w:pPr>
    </w:p>
    <w:sectPr w:rsidR="00967730" w:rsidRPr="00192614" w:rsidSect="00F81263">
      <w:headerReference w:type="default" r:id="rId10"/>
      <w:footerReference w:type="default" r:id="rId11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6708A" w14:textId="77777777" w:rsidR="00DF14C1" w:rsidRDefault="00DF14C1" w:rsidP="00AB4E30">
      <w:r>
        <w:separator/>
      </w:r>
    </w:p>
  </w:endnote>
  <w:endnote w:type="continuationSeparator" w:id="0">
    <w:p w14:paraId="3552D584" w14:textId="77777777" w:rsidR="00DF14C1" w:rsidRDefault="00DF14C1" w:rsidP="00AB4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7763138"/>
      <w:docPartObj>
        <w:docPartGallery w:val="Page Numbers (Bottom of Page)"/>
        <w:docPartUnique/>
      </w:docPartObj>
    </w:sdtPr>
    <w:sdtEndPr/>
    <w:sdtContent>
      <w:p w14:paraId="04E20EE3" w14:textId="70A3DCD6" w:rsidR="00F81263" w:rsidRDefault="00F8126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0133C">
          <w:rPr>
            <w:noProof/>
            <w:lang w:val="ja-JP"/>
          </w:rPr>
          <w:t>1</w:t>
        </w:r>
        <w:r>
          <w:fldChar w:fldCharType="end"/>
        </w:r>
      </w:p>
    </w:sdtContent>
  </w:sdt>
  <w:p w14:paraId="7F5FDC5F" w14:textId="77777777" w:rsidR="00F81263" w:rsidRDefault="00F812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360D9" w14:textId="77777777" w:rsidR="00DF14C1" w:rsidRDefault="00DF14C1" w:rsidP="00AB4E30">
      <w:r>
        <w:separator/>
      </w:r>
    </w:p>
  </w:footnote>
  <w:footnote w:type="continuationSeparator" w:id="0">
    <w:p w14:paraId="36830C92" w14:textId="77777777" w:rsidR="00DF14C1" w:rsidRDefault="00DF14C1" w:rsidP="00AB4E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7876916"/>
      <w:docPartObj>
        <w:docPartGallery w:val="Watermarks"/>
        <w:docPartUnique/>
      </w:docPartObj>
    </w:sdtPr>
    <w:sdtEndPr/>
    <w:sdtContent>
      <w:p w14:paraId="14E7C22D" w14:textId="6545F979" w:rsidR="00F81263" w:rsidRDefault="002B2FF4">
        <w:pPr>
          <w:pStyle w:val="a3"/>
        </w:pPr>
        <w:r>
          <w:rPr>
            <w:noProof/>
            <w:lang w:eastAsia="zh-TW"/>
          </w:rPr>
          <w:pict w14:anchorId="55D03E27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03767A"/>
    <w:multiLevelType w:val="hybridMultilevel"/>
    <w:tmpl w:val="06C4F430"/>
    <w:lvl w:ilvl="0" w:tplc="92E8656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4F3F"/>
    <w:rsid w:val="0000016D"/>
    <w:rsid w:val="0000166E"/>
    <w:rsid w:val="000020B2"/>
    <w:rsid w:val="00002896"/>
    <w:rsid w:val="0000354C"/>
    <w:rsid w:val="000040BB"/>
    <w:rsid w:val="00006C37"/>
    <w:rsid w:val="000078DA"/>
    <w:rsid w:val="00007B08"/>
    <w:rsid w:val="00007E9C"/>
    <w:rsid w:val="000103F1"/>
    <w:rsid w:val="00010A39"/>
    <w:rsid w:val="000113A8"/>
    <w:rsid w:val="00011477"/>
    <w:rsid w:val="00011F2D"/>
    <w:rsid w:val="00013977"/>
    <w:rsid w:val="00013995"/>
    <w:rsid w:val="00013C90"/>
    <w:rsid w:val="00014B9C"/>
    <w:rsid w:val="000150E3"/>
    <w:rsid w:val="00015A03"/>
    <w:rsid w:val="00015DDE"/>
    <w:rsid w:val="000166C8"/>
    <w:rsid w:val="00016DB8"/>
    <w:rsid w:val="00017426"/>
    <w:rsid w:val="000203C9"/>
    <w:rsid w:val="00020517"/>
    <w:rsid w:val="00020525"/>
    <w:rsid w:val="00020581"/>
    <w:rsid w:val="000206D5"/>
    <w:rsid w:val="0002110D"/>
    <w:rsid w:val="00021520"/>
    <w:rsid w:val="00022AE0"/>
    <w:rsid w:val="00024232"/>
    <w:rsid w:val="000253C1"/>
    <w:rsid w:val="000256E2"/>
    <w:rsid w:val="00025C7F"/>
    <w:rsid w:val="00026DFD"/>
    <w:rsid w:val="000312CC"/>
    <w:rsid w:val="0003147E"/>
    <w:rsid w:val="00031983"/>
    <w:rsid w:val="000322A0"/>
    <w:rsid w:val="0003294B"/>
    <w:rsid w:val="00032C7B"/>
    <w:rsid w:val="00033001"/>
    <w:rsid w:val="00033AC4"/>
    <w:rsid w:val="00033DD7"/>
    <w:rsid w:val="0003461C"/>
    <w:rsid w:val="0003592A"/>
    <w:rsid w:val="000359FC"/>
    <w:rsid w:val="00036B0E"/>
    <w:rsid w:val="00036CED"/>
    <w:rsid w:val="0003799E"/>
    <w:rsid w:val="00037F64"/>
    <w:rsid w:val="000401B5"/>
    <w:rsid w:val="00040CDA"/>
    <w:rsid w:val="00041BC6"/>
    <w:rsid w:val="000422DF"/>
    <w:rsid w:val="0004260E"/>
    <w:rsid w:val="00042DC1"/>
    <w:rsid w:val="00043640"/>
    <w:rsid w:val="00043FED"/>
    <w:rsid w:val="00044172"/>
    <w:rsid w:val="00045070"/>
    <w:rsid w:val="0004575F"/>
    <w:rsid w:val="000500E9"/>
    <w:rsid w:val="000509B4"/>
    <w:rsid w:val="00050A4E"/>
    <w:rsid w:val="0005278F"/>
    <w:rsid w:val="00053341"/>
    <w:rsid w:val="000542C0"/>
    <w:rsid w:val="0005599A"/>
    <w:rsid w:val="00055C1E"/>
    <w:rsid w:val="0005633B"/>
    <w:rsid w:val="00056AA2"/>
    <w:rsid w:val="00057224"/>
    <w:rsid w:val="00060627"/>
    <w:rsid w:val="000607EF"/>
    <w:rsid w:val="00060B69"/>
    <w:rsid w:val="00061AD9"/>
    <w:rsid w:val="000625EC"/>
    <w:rsid w:val="00063078"/>
    <w:rsid w:val="000637C3"/>
    <w:rsid w:val="0006607F"/>
    <w:rsid w:val="0006661E"/>
    <w:rsid w:val="00066B64"/>
    <w:rsid w:val="00066F20"/>
    <w:rsid w:val="000677AC"/>
    <w:rsid w:val="00067E23"/>
    <w:rsid w:val="00070648"/>
    <w:rsid w:val="00070723"/>
    <w:rsid w:val="000715DB"/>
    <w:rsid w:val="00071923"/>
    <w:rsid w:val="000725A9"/>
    <w:rsid w:val="00072D8C"/>
    <w:rsid w:val="00072D9F"/>
    <w:rsid w:val="000739A2"/>
    <w:rsid w:val="0007474F"/>
    <w:rsid w:val="00074A6B"/>
    <w:rsid w:val="00076BF4"/>
    <w:rsid w:val="00077614"/>
    <w:rsid w:val="00077A1F"/>
    <w:rsid w:val="00080068"/>
    <w:rsid w:val="000801D5"/>
    <w:rsid w:val="00081178"/>
    <w:rsid w:val="0008214C"/>
    <w:rsid w:val="000825D9"/>
    <w:rsid w:val="00082B93"/>
    <w:rsid w:val="00082F93"/>
    <w:rsid w:val="00085118"/>
    <w:rsid w:val="000860C4"/>
    <w:rsid w:val="00087B38"/>
    <w:rsid w:val="00090BAD"/>
    <w:rsid w:val="00090F33"/>
    <w:rsid w:val="00091937"/>
    <w:rsid w:val="00092FC1"/>
    <w:rsid w:val="0009305F"/>
    <w:rsid w:val="00093D6A"/>
    <w:rsid w:val="000944AD"/>
    <w:rsid w:val="0009483C"/>
    <w:rsid w:val="000959AD"/>
    <w:rsid w:val="00096CC0"/>
    <w:rsid w:val="000A0551"/>
    <w:rsid w:val="000A0926"/>
    <w:rsid w:val="000A27BB"/>
    <w:rsid w:val="000A3015"/>
    <w:rsid w:val="000A3928"/>
    <w:rsid w:val="000A3A69"/>
    <w:rsid w:val="000A4F27"/>
    <w:rsid w:val="000A52CF"/>
    <w:rsid w:val="000A5802"/>
    <w:rsid w:val="000A736C"/>
    <w:rsid w:val="000A79CE"/>
    <w:rsid w:val="000B04BB"/>
    <w:rsid w:val="000B0981"/>
    <w:rsid w:val="000B1E24"/>
    <w:rsid w:val="000B1F26"/>
    <w:rsid w:val="000B2ACE"/>
    <w:rsid w:val="000B348C"/>
    <w:rsid w:val="000B3804"/>
    <w:rsid w:val="000B3C90"/>
    <w:rsid w:val="000B432B"/>
    <w:rsid w:val="000B4B18"/>
    <w:rsid w:val="000B4B45"/>
    <w:rsid w:val="000B4ED1"/>
    <w:rsid w:val="000B559F"/>
    <w:rsid w:val="000B58DE"/>
    <w:rsid w:val="000B6482"/>
    <w:rsid w:val="000B6E4F"/>
    <w:rsid w:val="000B7005"/>
    <w:rsid w:val="000B7220"/>
    <w:rsid w:val="000B7871"/>
    <w:rsid w:val="000B78A1"/>
    <w:rsid w:val="000B7E17"/>
    <w:rsid w:val="000C047A"/>
    <w:rsid w:val="000C0790"/>
    <w:rsid w:val="000C1DCD"/>
    <w:rsid w:val="000C2403"/>
    <w:rsid w:val="000C240B"/>
    <w:rsid w:val="000C2C8F"/>
    <w:rsid w:val="000C3018"/>
    <w:rsid w:val="000C37A7"/>
    <w:rsid w:val="000C3D03"/>
    <w:rsid w:val="000C3F0B"/>
    <w:rsid w:val="000C41FD"/>
    <w:rsid w:val="000C4415"/>
    <w:rsid w:val="000C4AF3"/>
    <w:rsid w:val="000C6965"/>
    <w:rsid w:val="000C6A84"/>
    <w:rsid w:val="000C6B7C"/>
    <w:rsid w:val="000C704E"/>
    <w:rsid w:val="000D0A44"/>
    <w:rsid w:val="000D0B17"/>
    <w:rsid w:val="000D109F"/>
    <w:rsid w:val="000D1F9B"/>
    <w:rsid w:val="000D3CAA"/>
    <w:rsid w:val="000D4F87"/>
    <w:rsid w:val="000D5F77"/>
    <w:rsid w:val="000D7750"/>
    <w:rsid w:val="000E12C7"/>
    <w:rsid w:val="000E2432"/>
    <w:rsid w:val="000E3924"/>
    <w:rsid w:val="000E3FFC"/>
    <w:rsid w:val="000E4494"/>
    <w:rsid w:val="000E4624"/>
    <w:rsid w:val="000E518F"/>
    <w:rsid w:val="000E5CC7"/>
    <w:rsid w:val="000E70AF"/>
    <w:rsid w:val="000E7781"/>
    <w:rsid w:val="000F03A0"/>
    <w:rsid w:val="000F0422"/>
    <w:rsid w:val="000F0713"/>
    <w:rsid w:val="000F13BD"/>
    <w:rsid w:val="000F1BAC"/>
    <w:rsid w:val="000F31BE"/>
    <w:rsid w:val="000F3667"/>
    <w:rsid w:val="000F4229"/>
    <w:rsid w:val="000F45DA"/>
    <w:rsid w:val="000F6ABA"/>
    <w:rsid w:val="000F7728"/>
    <w:rsid w:val="00100BF3"/>
    <w:rsid w:val="00100F15"/>
    <w:rsid w:val="00101C0A"/>
    <w:rsid w:val="00101CBB"/>
    <w:rsid w:val="0010328D"/>
    <w:rsid w:val="00104CC7"/>
    <w:rsid w:val="001056AA"/>
    <w:rsid w:val="00105B61"/>
    <w:rsid w:val="00105CC0"/>
    <w:rsid w:val="0011038E"/>
    <w:rsid w:val="00110826"/>
    <w:rsid w:val="001113FF"/>
    <w:rsid w:val="00112E2D"/>
    <w:rsid w:val="0011336D"/>
    <w:rsid w:val="00114D0D"/>
    <w:rsid w:val="001167B3"/>
    <w:rsid w:val="00116B60"/>
    <w:rsid w:val="00116FA1"/>
    <w:rsid w:val="001174F4"/>
    <w:rsid w:val="00120F43"/>
    <w:rsid w:val="001243C8"/>
    <w:rsid w:val="00124CB0"/>
    <w:rsid w:val="00125755"/>
    <w:rsid w:val="00125DD4"/>
    <w:rsid w:val="001265C3"/>
    <w:rsid w:val="0012793D"/>
    <w:rsid w:val="00127AC7"/>
    <w:rsid w:val="00127BC5"/>
    <w:rsid w:val="00127EE6"/>
    <w:rsid w:val="00130217"/>
    <w:rsid w:val="00131552"/>
    <w:rsid w:val="001317C8"/>
    <w:rsid w:val="00133705"/>
    <w:rsid w:val="00134F93"/>
    <w:rsid w:val="001355F7"/>
    <w:rsid w:val="00136BA5"/>
    <w:rsid w:val="00141506"/>
    <w:rsid w:val="00141555"/>
    <w:rsid w:val="00141A6F"/>
    <w:rsid w:val="001423D0"/>
    <w:rsid w:val="00142B0D"/>
    <w:rsid w:val="00142DC9"/>
    <w:rsid w:val="0014400D"/>
    <w:rsid w:val="001453A5"/>
    <w:rsid w:val="00145D6C"/>
    <w:rsid w:val="001510AF"/>
    <w:rsid w:val="00151C8D"/>
    <w:rsid w:val="00153DE9"/>
    <w:rsid w:val="001573DF"/>
    <w:rsid w:val="00160932"/>
    <w:rsid w:val="0016129D"/>
    <w:rsid w:val="00161807"/>
    <w:rsid w:val="001628AF"/>
    <w:rsid w:val="00164328"/>
    <w:rsid w:val="00164DB9"/>
    <w:rsid w:val="001650CB"/>
    <w:rsid w:val="00165400"/>
    <w:rsid w:val="0016557F"/>
    <w:rsid w:val="0016596A"/>
    <w:rsid w:val="00165A65"/>
    <w:rsid w:val="00165FA5"/>
    <w:rsid w:val="00166234"/>
    <w:rsid w:val="00166ADB"/>
    <w:rsid w:val="00166B09"/>
    <w:rsid w:val="00167BC8"/>
    <w:rsid w:val="00170A12"/>
    <w:rsid w:val="00171010"/>
    <w:rsid w:val="001716BF"/>
    <w:rsid w:val="00171EA1"/>
    <w:rsid w:val="00172252"/>
    <w:rsid w:val="00172CE5"/>
    <w:rsid w:val="001732A5"/>
    <w:rsid w:val="00173697"/>
    <w:rsid w:val="00173A2C"/>
    <w:rsid w:val="00175031"/>
    <w:rsid w:val="00176346"/>
    <w:rsid w:val="00176A43"/>
    <w:rsid w:val="00176EEE"/>
    <w:rsid w:val="001808DC"/>
    <w:rsid w:val="00180AA6"/>
    <w:rsid w:val="00180F2F"/>
    <w:rsid w:val="0018112D"/>
    <w:rsid w:val="00181601"/>
    <w:rsid w:val="00181CD8"/>
    <w:rsid w:val="001820EB"/>
    <w:rsid w:val="0018352B"/>
    <w:rsid w:val="00186736"/>
    <w:rsid w:val="00186B75"/>
    <w:rsid w:val="00187512"/>
    <w:rsid w:val="00187876"/>
    <w:rsid w:val="001907E6"/>
    <w:rsid w:val="0019097B"/>
    <w:rsid w:val="00191112"/>
    <w:rsid w:val="00191B30"/>
    <w:rsid w:val="00191CEC"/>
    <w:rsid w:val="00192614"/>
    <w:rsid w:val="00193D90"/>
    <w:rsid w:val="00194507"/>
    <w:rsid w:val="00194F42"/>
    <w:rsid w:val="00194FA9"/>
    <w:rsid w:val="0019512C"/>
    <w:rsid w:val="00195488"/>
    <w:rsid w:val="00195A9C"/>
    <w:rsid w:val="00197E39"/>
    <w:rsid w:val="00197E9E"/>
    <w:rsid w:val="001A0016"/>
    <w:rsid w:val="001A02FA"/>
    <w:rsid w:val="001A0AFB"/>
    <w:rsid w:val="001A0C7A"/>
    <w:rsid w:val="001A1EC0"/>
    <w:rsid w:val="001A22A8"/>
    <w:rsid w:val="001A2B45"/>
    <w:rsid w:val="001A2B58"/>
    <w:rsid w:val="001A3012"/>
    <w:rsid w:val="001A3502"/>
    <w:rsid w:val="001A3642"/>
    <w:rsid w:val="001A5128"/>
    <w:rsid w:val="001A6069"/>
    <w:rsid w:val="001A65AE"/>
    <w:rsid w:val="001A69A7"/>
    <w:rsid w:val="001A6C22"/>
    <w:rsid w:val="001A70F2"/>
    <w:rsid w:val="001A73B2"/>
    <w:rsid w:val="001B00BE"/>
    <w:rsid w:val="001B11B1"/>
    <w:rsid w:val="001B192C"/>
    <w:rsid w:val="001B42EB"/>
    <w:rsid w:val="001B51FE"/>
    <w:rsid w:val="001B5402"/>
    <w:rsid w:val="001B6FB0"/>
    <w:rsid w:val="001B7206"/>
    <w:rsid w:val="001B7422"/>
    <w:rsid w:val="001B784D"/>
    <w:rsid w:val="001C055A"/>
    <w:rsid w:val="001C2224"/>
    <w:rsid w:val="001C25CC"/>
    <w:rsid w:val="001C27FE"/>
    <w:rsid w:val="001C2863"/>
    <w:rsid w:val="001C452E"/>
    <w:rsid w:val="001C4D3A"/>
    <w:rsid w:val="001C5103"/>
    <w:rsid w:val="001C58EE"/>
    <w:rsid w:val="001C5C9B"/>
    <w:rsid w:val="001C5E4F"/>
    <w:rsid w:val="001C7734"/>
    <w:rsid w:val="001C7C24"/>
    <w:rsid w:val="001C7DCA"/>
    <w:rsid w:val="001D1595"/>
    <w:rsid w:val="001D1933"/>
    <w:rsid w:val="001D1F2D"/>
    <w:rsid w:val="001D1F69"/>
    <w:rsid w:val="001D3BA6"/>
    <w:rsid w:val="001D4F3F"/>
    <w:rsid w:val="001D541D"/>
    <w:rsid w:val="001D5525"/>
    <w:rsid w:val="001D61A8"/>
    <w:rsid w:val="001D63DE"/>
    <w:rsid w:val="001D6A1A"/>
    <w:rsid w:val="001E07DD"/>
    <w:rsid w:val="001E237C"/>
    <w:rsid w:val="001E2731"/>
    <w:rsid w:val="001E28E7"/>
    <w:rsid w:val="001E2963"/>
    <w:rsid w:val="001E2FA9"/>
    <w:rsid w:val="001E31FC"/>
    <w:rsid w:val="001E3B58"/>
    <w:rsid w:val="001E3FB2"/>
    <w:rsid w:val="001E440F"/>
    <w:rsid w:val="001E445D"/>
    <w:rsid w:val="001E4CB2"/>
    <w:rsid w:val="001E5C01"/>
    <w:rsid w:val="001E6B7E"/>
    <w:rsid w:val="001E7BF0"/>
    <w:rsid w:val="001F07B4"/>
    <w:rsid w:val="001F1626"/>
    <w:rsid w:val="001F1AE1"/>
    <w:rsid w:val="001F2146"/>
    <w:rsid w:val="001F25EE"/>
    <w:rsid w:val="001F4629"/>
    <w:rsid w:val="001F46DD"/>
    <w:rsid w:val="001F4E22"/>
    <w:rsid w:val="001F5EBB"/>
    <w:rsid w:val="001F7F16"/>
    <w:rsid w:val="002006F7"/>
    <w:rsid w:val="002019D6"/>
    <w:rsid w:val="00202B96"/>
    <w:rsid w:val="0020306F"/>
    <w:rsid w:val="00203E5D"/>
    <w:rsid w:val="00204053"/>
    <w:rsid w:val="00204AAA"/>
    <w:rsid w:val="00205130"/>
    <w:rsid w:val="002107C5"/>
    <w:rsid w:val="00210B36"/>
    <w:rsid w:val="00210F8F"/>
    <w:rsid w:val="00211308"/>
    <w:rsid w:val="002113AC"/>
    <w:rsid w:val="00212B8B"/>
    <w:rsid w:val="00213CFD"/>
    <w:rsid w:val="0021404E"/>
    <w:rsid w:val="002158B2"/>
    <w:rsid w:val="00215926"/>
    <w:rsid w:val="00215A24"/>
    <w:rsid w:val="00215C16"/>
    <w:rsid w:val="002162CA"/>
    <w:rsid w:val="002173C9"/>
    <w:rsid w:val="00217F7A"/>
    <w:rsid w:val="0022021C"/>
    <w:rsid w:val="00220B92"/>
    <w:rsid w:val="00221214"/>
    <w:rsid w:val="0022144B"/>
    <w:rsid w:val="00222A6B"/>
    <w:rsid w:val="00223CBE"/>
    <w:rsid w:val="00224A47"/>
    <w:rsid w:val="00225656"/>
    <w:rsid w:val="00225EB5"/>
    <w:rsid w:val="002268F8"/>
    <w:rsid w:val="0022738E"/>
    <w:rsid w:val="002276B9"/>
    <w:rsid w:val="00230B4C"/>
    <w:rsid w:val="0023356C"/>
    <w:rsid w:val="002341CE"/>
    <w:rsid w:val="002342EE"/>
    <w:rsid w:val="0023471B"/>
    <w:rsid w:val="0023475E"/>
    <w:rsid w:val="00234918"/>
    <w:rsid w:val="00234B46"/>
    <w:rsid w:val="00236E90"/>
    <w:rsid w:val="00237829"/>
    <w:rsid w:val="00237CC5"/>
    <w:rsid w:val="0024089F"/>
    <w:rsid w:val="00240F2D"/>
    <w:rsid w:val="0024153F"/>
    <w:rsid w:val="00241F4B"/>
    <w:rsid w:val="00241FE1"/>
    <w:rsid w:val="00242A54"/>
    <w:rsid w:val="00242BF3"/>
    <w:rsid w:val="00243503"/>
    <w:rsid w:val="00244F65"/>
    <w:rsid w:val="002451AF"/>
    <w:rsid w:val="002453CE"/>
    <w:rsid w:val="0024564B"/>
    <w:rsid w:val="0024688C"/>
    <w:rsid w:val="00246A96"/>
    <w:rsid w:val="00246EB2"/>
    <w:rsid w:val="002475AF"/>
    <w:rsid w:val="00247BF9"/>
    <w:rsid w:val="0025007A"/>
    <w:rsid w:val="0025054E"/>
    <w:rsid w:val="00250639"/>
    <w:rsid w:val="00250AA0"/>
    <w:rsid w:val="00251747"/>
    <w:rsid w:val="002521B4"/>
    <w:rsid w:val="00252DE5"/>
    <w:rsid w:val="00254717"/>
    <w:rsid w:val="002548DB"/>
    <w:rsid w:val="00255238"/>
    <w:rsid w:val="002639BF"/>
    <w:rsid w:val="002640D9"/>
    <w:rsid w:val="002646F5"/>
    <w:rsid w:val="002647BA"/>
    <w:rsid w:val="0026607B"/>
    <w:rsid w:val="00266AB1"/>
    <w:rsid w:val="00267CDB"/>
    <w:rsid w:val="00267F34"/>
    <w:rsid w:val="0027184B"/>
    <w:rsid w:val="002718F6"/>
    <w:rsid w:val="00271B7F"/>
    <w:rsid w:val="00271D29"/>
    <w:rsid w:val="00272654"/>
    <w:rsid w:val="00272D98"/>
    <w:rsid w:val="00273752"/>
    <w:rsid w:val="0027386A"/>
    <w:rsid w:val="002742B8"/>
    <w:rsid w:val="00274339"/>
    <w:rsid w:val="00275846"/>
    <w:rsid w:val="00276233"/>
    <w:rsid w:val="00277243"/>
    <w:rsid w:val="00277E7D"/>
    <w:rsid w:val="002812E9"/>
    <w:rsid w:val="002816F6"/>
    <w:rsid w:val="00281EE5"/>
    <w:rsid w:val="0028283D"/>
    <w:rsid w:val="00284036"/>
    <w:rsid w:val="00284E73"/>
    <w:rsid w:val="00285E76"/>
    <w:rsid w:val="00286479"/>
    <w:rsid w:val="00286733"/>
    <w:rsid w:val="00286AD9"/>
    <w:rsid w:val="002870D1"/>
    <w:rsid w:val="0028792C"/>
    <w:rsid w:val="002919C7"/>
    <w:rsid w:val="00291E23"/>
    <w:rsid w:val="002945A4"/>
    <w:rsid w:val="00294CFC"/>
    <w:rsid w:val="002954CD"/>
    <w:rsid w:val="00296289"/>
    <w:rsid w:val="00296E71"/>
    <w:rsid w:val="0029767F"/>
    <w:rsid w:val="00297A57"/>
    <w:rsid w:val="00297AB4"/>
    <w:rsid w:val="00297E67"/>
    <w:rsid w:val="002A0044"/>
    <w:rsid w:val="002A0368"/>
    <w:rsid w:val="002A0E59"/>
    <w:rsid w:val="002A1623"/>
    <w:rsid w:val="002A2649"/>
    <w:rsid w:val="002A2925"/>
    <w:rsid w:val="002A2C42"/>
    <w:rsid w:val="002A4EFC"/>
    <w:rsid w:val="002A558E"/>
    <w:rsid w:val="002A5B86"/>
    <w:rsid w:val="002A5F2A"/>
    <w:rsid w:val="002A6FBA"/>
    <w:rsid w:val="002A7B55"/>
    <w:rsid w:val="002B00AD"/>
    <w:rsid w:val="002B0BFE"/>
    <w:rsid w:val="002B0DAC"/>
    <w:rsid w:val="002B0FDE"/>
    <w:rsid w:val="002B1898"/>
    <w:rsid w:val="002B20AE"/>
    <w:rsid w:val="002B22A9"/>
    <w:rsid w:val="002B2C5E"/>
    <w:rsid w:val="002B2FF4"/>
    <w:rsid w:val="002B346B"/>
    <w:rsid w:val="002B36FF"/>
    <w:rsid w:val="002B3B9F"/>
    <w:rsid w:val="002B3BEA"/>
    <w:rsid w:val="002B3C7F"/>
    <w:rsid w:val="002B40DC"/>
    <w:rsid w:val="002B4248"/>
    <w:rsid w:val="002B49CE"/>
    <w:rsid w:val="002B4CE5"/>
    <w:rsid w:val="002B5C63"/>
    <w:rsid w:val="002B5E27"/>
    <w:rsid w:val="002B778F"/>
    <w:rsid w:val="002B7B10"/>
    <w:rsid w:val="002B7D4F"/>
    <w:rsid w:val="002C11D6"/>
    <w:rsid w:val="002C1E24"/>
    <w:rsid w:val="002C2957"/>
    <w:rsid w:val="002C3DDC"/>
    <w:rsid w:val="002C3DE9"/>
    <w:rsid w:val="002C40ED"/>
    <w:rsid w:val="002C47B7"/>
    <w:rsid w:val="002C753C"/>
    <w:rsid w:val="002D0983"/>
    <w:rsid w:val="002D1EF9"/>
    <w:rsid w:val="002D25FB"/>
    <w:rsid w:val="002D352E"/>
    <w:rsid w:val="002D3B33"/>
    <w:rsid w:val="002D40B7"/>
    <w:rsid w:val="002D4489"/>
    <w:rsid w:val="002D4879"/>
    <w:rsid w:val="002D532E"/>
    <w:rsid w:val="002D6932"/>
    <w:rsid w:val="002D6934"/>
    <w:rsid w:val="002D6D02"/>
    <w:rsid w:val="002D7271"/>
    <w:rsid w:val="002E0B32"/>
    <w:rsid w:val="002E2527"/>
    <w:rsid w:val="002E2568"/>
    <w:rsid w:val="002E2849"/>
    <w:rsid w:val="002E2E57"/>
    <w:rsid w:val="002E4D73"/>
    <w:rsid w:val="002E4FAA"/>
    <w:rsid w:val="002E6E69"/>
    <w:rsid w:val="002E72E1"/>
    <w:rsid w:val="002E7F2A"/>
    <w:rsid w:val="002E7FA0"/>
    <w:rsid w:val="002F17D0"/>
    <w:rsid w:val="002F226E"/>
    <w:rsid w:val="002F29E3"/>
    <w:rsid w:val="002F3AAA"/>
    <w:rsid w:val="002F3FD8"/>
    <w:rsid w:val="002F59C4"/>
    <w:rsid w:val="002F6023"/>
    <w:rsid w:val="002F6068"/>
    <w:rsid w:val="002F72E6"/>
    <w:rsid w:val="002F79C2"/>
    <w:rsid w:val="003009C8"/>
    <w:rsid w:val="00300B7A"/>
    <w:rsid w:val="003011B2"/>
    <w:rsid w:val="0030133C"/>
    <w:rsid w:val="0030260D"/>
    <w:rsid w:val="003042FB"/>
    <w:rsid w:val="0030459C"/>
    <w:rsid w:val="00304C1D"/>
    <w:rsid w:val="003052A3"/>
    <w:rsid w:val="0030565D"/>
    <w:rsid w:val="00306975"/>
    <w:rsid w:val="0030788F"/>
    <w:rsid w:val="0030795C"/>
    <w:rsid w:val="003110AC"/>
    <w:rsid w:val="00312834"/>
    <w:rsid w:val="00313111"/>
    <w:rsid w:val="003132C1"/>
    <w:rsid w:val="00313638"/>
    <w:rsid w:val="00314686"/>
    <w:rsid w:val="003159C4"/>
    <w:rsid w:val="00315F71"/>
    <w:rsid w:val="00315F8D"/>
    <w:rsid w:val="0031644A"/>
    <w:rsid w:val="00316C16"/>
    <w:rsid w:val="00316C20"/>
    <w:rsid w:val="00316C37"/>
    <w:rsid w:val="0031725F"/>
    <w:rsid w:val="0032036B"/>
    <w:rsid w:val="0032062F"/>
    <w:rsid w:val="00320653"/>
    <w:rsid w:val="00320A48"/>
    <w:rsid w:val="00320A58"/>
    <w:rsid w:val="00320DEA"/>
    <w:rsid w:val="0032171A"/>
    <w:rsid w:val="00322520"/>
    <w:rsid w:val="003228B0"/>
    <w:rsid w:val="00322D6D"/>
    <w:rsid w:val="00323462"/>
    <w:rsid w:val="003236E3"/>
    <w:rsid w:val="00323864"/>
    <w:rsid w:val="00324124"/>
    <w:rsid w:val="0032557B"/>
    <w:rsid w:val="0032646B"/>
    <w:rsid w:val="003264B7"/>
    <w:rsid w:val="00330F12"/>
    <w:rsid w:val="003328B7"/>
    <w:rsid w:val="00335069"/>
    <w:rsid w:val="00335769"/>
    <w:rsid w:val="00336580"/>
    <w:rsid w:val="003408D3"/>
    <w:rsid w:val="00341D26"/>
    <w:rsid w:val="00341E99"/>
    <w:rsid w:val="00342DA8"/>
    <w:rsid w:val="00343030"/>
    <w:rsid w:val="003432A4"/>
    <w:rsid w:val="00343671"/>
    <w:rsid w:val="003436BD"/>
    <w:rsid w:val="00343B20"/>
    <w:rsid w:val="00344341"/>
    <w:rsid w:val="00344692"/>
    <w:rsid w:val="00345837"/>
    <w:rsid w:val="00345FE7"/>
    <w:rsid w:val="00346002"/>
    <w:rsid w:val="00346AFB"/>
    <w:rsid w:val="0034774C"/>
    <w:rsid w:val="003534F4"/>
    <w:rsid w:val="00354EE3"/>
    <w:rsid w:val="00355F5D"/>
    <w:rsid w:val="00357A46"/>
    <w:rsid w:val="00360545"/>
    <w:rsid w:val="0036093D"/>
    <w:rsid w:val="00360A94"/>
    <w:rsid w:val="00362703"/>
    <w:rsid w:val="00362D62"/>
    <w:rsid w:val="003645A7"/>
    <w:rsid w:val="0036484E"/>
    <w:rsid w:val="00365E0A"/>
    <w:rsid w:val="00367340"/>
    <w:rsid w:val="00367626"/>
    <w:rsid w:val="00367C78"/>
    <w:rsid w:val="00367E2D"/>
    <w:rsid w:val="00370E5B"/>
    <w:rsid w:val="00371045"/>
    <w:rsid w:val="00371FEC"/>
    <w:rsid w:val="00373038"/>
    <w:rsid w:val="003751F3"/>
    <w:rsid w:val="003754D1"/>
    <w:rsid w:val="003760ED"/>
    <w:rsid w:val="00376358"/>
    <w:rsid w:val="00376B11"/>
    <w:rsid w:val="00377FA9"/>
    <w:rsid w:val="00380246"/>
    <w:rsid w:val="00381A2A"/>
    <w:rsid w:val="0038264F"/>
    <w:rsid w:val="003840BD"/>
    <w:rsid w:val="00384B4C"/>
    <w:rsid w:val="003850E5"/>
    <w:rsid w:val="00385AEE"/>
    <w:rsid w:val="003860ED"/>
    <w:rsid w:val="003863D9"/>
    <w:rsid w:val="00386587"/>
    <w:rsid w:val="00387222"/>
    <w:rsid w:val="00387A9C"/>
    <w:rsid w:val="0039012D"/>
    <w:rsid w:val="00391E59"/>
    <w:rsid w:val="00394416"/>
    <w:rsid w:val="003946F9"/>
    <w:rsid w:val="00394C61"/>
    <w:rsid w:val="00395436"/>
    <w:rsid w:val="00395DF2"/>
    <w:rsid w:val="00395E0F"/>
    <w:rsid w:val="003979F5"/>
    <w:rsid w:val="003A0582"/>
    <w:rsid w:val="003A0B4A"/>
    <w:rsid w:val="003A308B"/>
    <w:rsid w:val="003A6483"/>
    <w:rsid w:val="003A65D2"/>
    <w:rsid w:val="003A6AFA"/>
    <w:rsid w:val="003A6C08"/>
    <w:rsid w:val="003A739C"/>
    <w:rsid w:val="003A7429"/>
    <w:rsid w:val="003B163E"/>
    <w:rsid w:val="003B2A77"/>
    <w:rsid w:val="003B2B97"/>
    <w:rsid w:val="003B2F4E"/>
    <w:rsid w:val="003B355D"/>
    <w:rsid w:val="003B3D1E"/>
    <w:rsid w:val="003B4C5D"/>
    <w:rsid w:val="003B5A19"/>
    <w:rsid w:val="003B65E7"/>
    <w:rsid w:val="003B682B"/>
    <w:rsid w:val="003B6DAA"/>
    <w:rsid w:val="003B6EE0"/>
    <w:rsid w:val="003C0390"/>
    <w:rsid w:val="003C07D4"/>
    <w:rsid w:val="003C121B"/>
    <w:rsid w:val="003C1B0F"/>
    <w:rsid w:val="003C26DC"/>
    <w:rsid w:val="003C2B6A"/>
    <w:rsid w:val="003C2EA4"/>
    <w:rsid w:val="003C31CC"/>
    <w:rsid w:val="003C3F9D"/>
    <w:rsid w:val="003C4202"/>
    <w:rsid w:val="003C62DC"/>
    <w:rsid w:val="003C68B5"/>
    <w:rsid w:val="003C6CC2"/>
    <w:rsid w:val="003C7B66"/>
    <w:rsid w:val="003D0695"/>
    <w:rsid w:val="003D099C"/>
    <w:rsid w:val="003D2046"/>
    <w:rsid w:val="003D2517"/>
    <w:rsid w:val="003D2541"/>
    <w:rsid w:val="003D343A"/>
    <w:rsid w:val="003D4A65"/>
    <w:rsid w:val="003D56BB"/>
    <w:rsid w:val="003D5BA5"/>
    <w:rsid w:val="003D677C"/>
    <w:rsid w:val="003D6D6B"/>
    <w:rsid w:val="003D7FBC"/>
    <w:rsid w:val="003E0300"/>
    <w:rsid w:val="003E04B0"/>
    <w:rsid w:val="003E32D6"/>
    <w:rsid w:val="003E4027"/>
    <w:rsid w:val="003E47EB"/>
    <w:rsid w:val="003E49E4"/>
    <w:rsid w:val="003E4D81"/>
    <w:rsid w:val="003E5C79"/>
    <w:rsid w:val="003E5C9D"/>
    <w:rsid w:val="003E5EF6"/>
    <w:rsid w:val="003E605B"/>
    <w:rsid w:val="003E6435"/>
    <w:rsid w:val="003E67C5"/>
    <w:rsid w:val="003E6831"/>
    <w:rsid w:val="003E6E32"/>
    <w:rsid w:val="003E7FE1"/>
    <w:rsid w:val="003F12EC"/>
    <w:rsid w:val="003F16E3"/>
    <w:rsid w:val="003F4334"/>
    <w:rsid w:val="003F5090"/>
    <w:rsid w:val="003F74F0"/>
    <w:rsid w:val="003F75F3"/>
    <w:rsid w:val="003F7DAF"/>
    <w:rsid w:val="003F7EC1"/>
    <w:rsid w:val="003F7EE8"/>
    <w:rsid w:val="0040016D"/>
    <w:rsid w:val="00400636"/>
    <w:rsid w:val="0040066A"/>
    <w:rsid w:val="00400ECE"/>
    <w:rsid w:val="00401995"/>
    <w:rsid w:val="00401B51"/>
    <w:rsid w:val="00401E4C"/>
    <w:rsid w:val="00401EB9"/>
    <w:rsid w:val="004021C1"/>
    <w:rsid w:val="00402D95"/>
    <w:rsid w:val="00404448"/>
    <w:rsid w:val="004062DB"/>
    <w:rsid w:val="0040669C"/>
    <w:rsid w:val="00407C0B"/>
    <w:rsid w:val="0041046F"/>
    <w:rsid w:val="004104BB"/>
    <w:rsid w:val="004106B3"/>
    <w:rsid w:val="00411B55"/>
    <w:rsid w:val="00411FE3"/>
    <w:rsid w:val="00413172"/>
    <w:rsid w:val="004137A7"/>
    <w:rsid w:val="0041405D"/>
    <w:rsid w:val="004147DE"/>
    <w:rsid w:val="00415AB8"/>
    <w:rsid w:val="00415E4C"/>
    <w:rsid w:val="00416BDD"/>
    <w:rsid w:val="00417CC1"/>
    <w:rsid w:val="00420B25"/>
    <w:rsid w:val="00420F73"/>
    <w:rsid w:val="00421116"/>
    <w:rsid w:val="00423830"/>
    <w:rsid w:val="0042506A"/>
    <w:rsid w:val="00425B8C"/>
    <w:rsid w:val="00425C6F"/>
    <w:rsid w:val="00425C79"/>
    <w:rsid w:val="00426278"/>
    <w:rsid w:val="004263D9"/>
    <w:rsid w:val="00427F12"/>
    <w:rsid w:val="0043057E"/>
    <w:rsid w:val="00430ED6"/>
    <w:rsid w:val="004316B9"/>
    <w:rsid w:val="0043170F"/>
    <w:rsid w:val="00432B31"/>
    <w:rsid w:val="00433817"/>
    <w:rsid w:val="0043417C"/>
    <w:rsid w:val="00435DD9"/>
    <w:rsid w:val="00435E86"/>
    <w:rsid w:val="0043673D"/>
    <w:rsid w:val="004371C6"/>
    <w:rsid w:val="004412E0"/>
    <w:rsid w:val="00442143"/>
    <w:rsid w:val="0044219E"/>
    <w:rsid w:val="00442CE0"/>
    <w:rsid w:val="00442D43"/>
    <w:rsid w:val="00442EE7"/>
    <w:rsid w:val="00443D26"/>
    <w:rsid w:val="00443DA1"/>
    <w:rsid w:val="004440DC"/>
    <w:rsid w:val="0044510A"/>
    <w:rsid w:val="004453F1"/>
    <w:rsid w:val="00445943"/>
    <w:rsid w:val="00445DC0"/>
    <w:rsid w:val="00446A35"/>
    <w:rsid w:val="00447AF3"/>
    <w:rsid w:val="00450A64"/>
    <w:rsid w:val="00450EF3"/>
    <w:rsid w:val="004527F1"/>
    <w:rsid w:val="004536EC"/>
    <w:rsid w:val="00454E93"/>
    <w:rsid w:val="004552EA"/>
    <w:rsid w:val="004564C0"/>
    <w:rsid w:val="00456CE6"/>
    <w:rsid w:val="004579EE"/>
    <w:rsid w:val="00457C9C"/>
    <w:rsid w:val="004611DB"/>
    <w:rsid w:val="00461DDA"/>
    <w:rsid w:val="00461F24"/>
    <w:rsid w:val="00462EC0"/>
    <w:rsid w:val="00463BE5"/>
    <w:rsid w:val="00463FFF"/>
    <w:rsid w:val="00465E27"/>
    <w:rsid w:val="00465FAC"/>
    <w:rsid w:val="00466026"/>
    <w:rsid w:val="004665F4"/>
    <w:rsid w:val="00466B17"/>
    <w:rsid w:val="004677A4"/>
    <w:rsid w:val="00467B42"/>
    <w:rsid w:val="00470066"/>
    <w:rsid w:val="0047042B"/>
    <w:rsid w:val="00472E72"/>
    <w:rsid w:val="00473192"/>
    <w:rsid w:val="004737E8"/>
    <w:rsid w:val="004741C5"/>
    <w:rsid w:val="00474B34"/>
    <w:rsid w:val="00475E04"/>
    <w:rsid w:val="00476D92"/>
    <w:rsid w:val="0048041C"/>
    <w:rsid w:val="00480629"/>
    <w:rsid w:val="00480A62"/>
    <w:rsid w:val="00480E23"/>
    <w:rsid w:val="00481516"/>
    <w:rsid w:val="00482766"/>
    <w:rsid w:val="00482DEA"/>
    <w:rsid w:val="00482E9C"/>
    <w:rsid w:val="00483E7D"/>
    <w:rsid w:val="0048440B"/>
    <w:rsid w:val="00486908"/>
    <w:rsid w:val="00486F1B"/>
    <w:rsid w:val="0048717B"/>
    <w:rsid w:val="004874FB"/>
    <w:rsid w:val="004875CA"/>
    <w:rsid w:val="0049134D"/>
    <w:rsid w:val="00491D34"/>
    <w:rsid w:val="004941FF"/>
    <w:rsid w:val="0049553D"/>
    <w:rsid w:val="00495582"/>
    <w:rsid w:val="0049678C"/>
    <w:rsid w:val="00496D4C"/>
    <w:rsid w:val="00496DC0"/>
    <w:rsid w:val="004A16BF"/>
    <w:rsid w:val="004A2946"/>
    <w:rsid w:val="004A3B34"/>
    <w:rsid w:val="004A3CCC"/>
    <w:rsid w:val="004A4EA6"/>
    <w:rsid w:val="004A5CC0"/>
    <w:rsid w:val="004A6AFC"/>
    <w:rsid w:val="004A6B10"/>
    <w:rsid w:val="004A7BE8"/>
    <w:rsid w:val="004B2021"/>
    <w:rsid w:val="004B2442"/>
    <w:rsid w:val="004B25F0"/>
    <w:rsid w:val="004B2924"/>
    <w:rsid w:val="004B2B08"/>
    <w:rsid w:val="004B33D8"/>
    <w:rsid w:val="004B35AF"/>
    <w:rsid w:val="004B396A"/>
    <w:rsid w:val="004B4D03"/>
    <w:rsid w:val="004B5BAC"/>
    <w:rsid w:val="004B5E19"/>
    <w:rsid w:val="004B632E"/>
    <w:rsid w:val="004B715B"/>
    <w:rsid w:val="004B731E"/>
    <w:rsid w:val="004B7456"/>
    <w:rsid w:val="004B77D5"/>
    <w:rsid w:val="004B783C"/>
    <w:rsid w:val="004B788B"/>
    <w:rsid w:val="004B7F62"/>
    <w:rsid w:val="004C043D"/>
    <w:rsid w:val="004C15EC"/>
    <w:rsid w:val="004C2A91"/>
    <w:rsid w:val="004C481C"/>
    <w:rsid w:val="004C4A00"/>
    <w:rsid w:val="004C4A5B"/>
    <w:rsid w:val="004C5D73"/>
    <w:rsid w:val="004D0516"/>
    <w:rsid w:val="004D05D1"/>
    <w:rsid w:val="004D1C15"/>
    <w:rsid w:val="004D1CAA"/>
    <w:rsid w:val="004D1F17"/>
    <w:rsid w:val="004D32C2"/>
    <w:rsid w:val="004D33F4"/>
    <w:rsid w:val="004D3417"/>
    <w:rsid w:val="004D406C"/>
    <w:rsid w:val="004D5982"/>
    <w:rsid w:val="004D61DB"/>
    <w:rsid w:val="004D6332"/>
    <w:rsid w:val="004D76C5"/>
    <w:rsid w:val="004E0967"/>
    <w:rsid w:val="004E113C"/>
    <w:rsid w:val="004E182C"/>
    <w:rsid w:val="004E1B8D"/>
    <w:rsid w:val="004E1F6F"/>
    <w:rsid w:val="004E268C"/>
    <w:rsid w:val="004E27D8"/>
    <w:rsid w:val="004E2FC2"/>
    <w:rsid w:val="004E3430"/>
    <w:rsid w:val="004E3AEA"/>
    <w:rsid w:val="004E3FF7"/>
    <w:rsid w:val="004E48C6"/>
    <w:rsid w:val="004E52E7"/>
    <w:rsid w:val="004E66DB"/>
    <w:rsid w:val="004E6757"/>
    <w:rsid w:val="004E7CF6"/>
    <w:rsid w:val="004F0147"/>
    <w:rsid w:val="004F049C"/>
    <w:rsid w:val="004F04CA"/>
    <w:rsid w:val="004F0B89"/>
    <w:rsid w:val="004F12FA"/>
    <w:rsid w:val="004F176E"/>
    <w:rsid w:val="004F1E26"/>
    <w:rsid w:val="004F2525"/>
    <w:rsid w:val="004F2BA9"/>
    <w:rsid w:val="004F2E50"/>
    <w:rsid w:val="004F3680"/>
    <w:rsid w:val="004F37A6"/>
    <w:rsid w:val="004F3EEF"/>
    <w:rsid w:val="004F44DD"/>
    <w:rsid w:val="004F4575"/>
    <w:rsid w:val="004F5689"/>
    <w:rsid w:val="004F7C0F"/>
    <w:rsid w:val="0050028A"/>
    <w:rsid w:val="00500BCE"/>
    <w:rsid w:val="00501000"/>
    <w:rsid w:val="00502207"/>
    <w:rsid w:val="00503A12"/>
    <w:rsid w:val="00503A92"/>
    <w:rsid w:val="00504DDC"/>
    <w:rsid w:val="005056DA"/>
    <w:rsid w:val="00505AD5"/>
    <w:rsid w:val="00505C7B"/>
    <w:rsid w:val="00507200"/>
    <w:rsid w:val="005104BE"/>
    <w:rsid w:val="005108AF"/>
    <w:rsid w:val="0051154B"/>
    <w:rsid w:val="00511E52"/>
    <w:rsid w:val="005145C5"/>
    <w:rsid w:val="0051575F"/>
    <w:rsid w:val="00515F22"/>
    <w:rsid w:val="00515FA2"/>
    <w:rsid w:val="00516166"/>
    <w:rsid w:val="005161F8"/>
    <w:rsid w:val="00516C93"/>
    <w:rsid w:val="00517B23"/>
    <w:rsid w:val="00520096"/>
    <w:rsid w:val="0052018F"/>
    <w:rsid w:val="00520FC2"/>
    <w:rsid w:val="005211A8"/>
    <w:rsid w:val="005212BB"/>
    <w:rsid w:val="00522ADC"/>
    <w:rsid w:val="00523D29"/>
    <w:rsid w:val="00523FA8"/>
    <w:rsid w:val="0052402F"/>
    <w:rsid w:val="0052427F"/>
    <w:rsid w:val="00525810"/>
    <w:rsid w:val="00525D26"/>
    <w:rsid w:val="005260D2"/>
    <w:rsid w:val="00530468"/>
    <w:rsid w:val="005308F8"/>
    <w:rsid w:val="00533B3D"/>
    <w:rsid w:val="00534A35"/>
    <w:rsid w:val="00536D9C"/>
    <w:rsid w:val="00536FF3"/>
    <w:rsid w:val="00537162"/>
    <w:rsid w:val="005377DC"/>
    <w:rsid w:val="005408C8"/>
    <w:rsid w:val="005411BA"/>
    <w:rsid w:val="0054125E"/>
    <w:rsid w:val="005422DA"/>
    <w:rsid w:val="00543186"/>
    <w:rsid w:val="00543371"/>
    <w:rsid w:val="00545B1E"/>
    <w:rsid w:val="00545EE1"/>
    <w:rsid w:val="0054672C"/>
    <w:rsid w:val="00547A92"/>
    <w:rsid w:val="00550470"/>
    <w:rsid w:val="00551165"/>
    <w:rsid w:val="00551414"/>
    <w:rsid w:val="005517D8"/>
    <w:rsid w:val="005528C3"/>
    <w:rsid w:val="005528DA"/>
    <w:rsid w:val="005538A2"/>
    <w:rsid w:val="00554CAD"/>
    <w:rsid w:val="00554F5E"/>
    <w:rsid w:val="005568BC"/>
    <w:rsid w:val="005569DD"/>
    <w:rsid w:val="00556E9E"/>
    <w:rsid w:val="0055727B"/>
    <w:rsid w:val="00557510"/>
    <w:rsid w:val="00557B55"/>
    <w:rsid w:val="00560C9A"/>
    <w:rsid w:val="005617C8"/>
    <w:rsid w:val="00562808"/>
    <w:rsid w:val="00563246"/>
    <w:rsid w:val="00564AEB"/>
    <w:rsid w:val="00564DE1"/>
    <w:rsid w:val="00565785"/>
    <w:rsid w:val="00565D6C"/>
    <w:rsid w:val="0057132F"/>
    <w:rsid w:val="00571903"/>
    <w:rsid w:val="005719D3"/>
    <w:rsid w:val="00571C4F"/>
    <w:rsid w:val="00572EB5"/>
    <w:rsid w:val="005734F7"/>
    <w:rsid w:val="00574530"/>
    <w:rsid w:val="005749AA"/>
    <w:rsid w:val="00574EE8"/>
    <w:rsid w:val="005751DF"/>
    <w:rsid w:val="0057787C"/>
    <w:rsid w:val="00577F74"/>
    <w:rsid w:val="005804C1"/>
    <w:rsid w:val="00580F5E"/>
    <w:rsid w:val="005814C9"/>
    <w:rsid w:val="00583044"/>
    <w:rsid w:val="00583724"/>
    <w:rsid w:val="0058499D"/>
    <w:rsid w:val="00584D83"/>
    <w:rsid w:val="00584D89"/>
    <w:rsid w:val="00585E0F"/>
    <w:rsid w:val="00586139"/>
    <w:rsid w:val="00587542"/>
    <w:rsid w:val="005875A3"/>
    <w:rsid w:val="005877C0"/>
    <w:rsid w:val="0058797C"/>
    <w:rsid w:val="0059001E"/>
    <w:rsid w:val="0059020B"/>
    <w:rsid w:val="00590277"/>
    <w:rsid w:val="005913F4"/>
    <w:rsid w:val="005915E7"/>
    <w:rsid w:val="005928B5"/>
    <w:rsid w:val="005937C5"/>
    <w:rsid w:val="005948CB"/>
    <w:rsid w:val="005A0272"/>
    <w:rsid w:val="005A1A7F"/>
    <w:rsid w:val="005A1DD6"/>
    <w:rsid w:val="005A266A"/>
    <w:rsid w:val="005A30C8"/>
    <w:rsid w:val="005A3F9E"/>
    <w:rsid w:val="005A479D"/>
    <w:rsid w:val="005A624A"/>
    <w:rsid w:val="005A76B2"/>
    <w:rsid w:val="005A7A6D"/>
    <w:rsid w:val="005A7B81"/>
    <w:rsid w:val="005B0C4E"/>
    <w:rsid w:val="005B0C86"/>
    <w:rsid w:val="005B29F2"/>
    <w:rsid w:val="005B2F93"/>
    <w:rsid w:val="005B4528"/>
    <w:rsid w:val="005B4A17"/>
    <w:rsid w:val="005B4A8C"/>
    <w:rsid w:val="005B516D"/>
    <w:rsid w:val="005B52D8"/>
    <w:rsid w:val="005B5AD5"/>
    <w:rsid w:val="005B6353"/>
    <w:rsid w:val="005B7F55"/>
    <w:rsid w:val="005C0B50"/>
    <w:rsid w:val="005C2373"/>
    <w:rsid w:val="005C2A75"/>
    <w:rsid w:val="005C2CE1"/>
    <w:rsid w:val="005C2EE1"/>
    <w:rsid w:val="005C37FD"/>
    <w:rsid w:val="005C4D16"/>
    <w:rsid w:val="005C4F6B"/>
    <w:rsid w:val="005C7A2D"/>
    <w:rsid w:val="005C7C20"/>
    <w:rsid w:val="005C7F2F"/>
    <w:rsid w:val="005D137E"/>
    <w:rsid w:val="005D1D4F"/>
    <w:rsid w:val="005D1D79"/>
    <w:rsid w:val="005D1F27"/>
    <w:rsid w:val="005D2A99"/>
    <w:rsid w:val="005D3AC3"/>
    <w:rsid w:val="005D43C5"/>
    <w:rsid w:val="005D48EC"/>
    <w:rsid w:val="005D4FAD"/>
    <w:rsid w:val="005D7C71"/>
    <w:rsid w:val="005D7E55"/>
    <w:rsid w:val="005E007B"/>
    <w:rsid w:val="005E01E7"/>
    <w:rsid w:val="005E0A2A"/>
    <w:rsid w:val="005E0CAA"/>
    <w:rsid w:val="005E1363"/>
    <w:rsid w:val="005E1B0D"/>
    <w:rsid w:val="005E1CBD"/>
    <w:rsid w:val="005E2AB6"/>
    <w:rsid w:val="005E3A5F"/>
    <w:rsid w:val="005E423F"/>
    <w:rsid w:val="005E4406"/>
    <w:rsid w:val="005E44D1"/>
    <w:rsid w:val="005E45F2"/>
    <w:rsid w:val="005E5EFB"/>
    <w:rsid w:val="005F01EF"/>
    <w:rsid w:val="005F13FC"/>
    <w:rsid w:val="005F1ED2"/>
    <w:rsid w:val="005F5305"/>
    <w:rsid w:val="005F5552"/>
    <w:rsid w:val="005F56B9"/>
    <w:rsid w:val="005F6323"/>
    <w:rsid w:val="005F66C6"/>
    <w:rsid w:val="005F791F"/>
    <w:rsid w:val="005F7D04"/>
    <w:rsid w:val="00600F14"/>
    <w:rsid w:val="0060140C"/>
    <w:rsid w:val="0060177D"/>
    <w:rsid w:val="00601813"/>
    <w:rsid w:val="00601B0B"/>
    <w:rsid w:val="00602341"/>
    <w:rsid w:val="0060250A"/>
    <w:rsid w:val="0060283A"/>
    <w:rsid w:val="00603000"/>
    <w:rsid w:val="00603027"/>
    <w:rsid w:val="006040D2"/>
    <w:rsid w:val="006059DD"/>
    <w:rsid w:val="006061EA"/>
    <w:rsid w:val="006069C4"/>
    <w:rsid w:val="006071F7"/>
    <w:rsid w:val="006073F5"/>
    <w:rsid w:val="0060776A"/>
    <w:rsid w:val="006123DD"/>
    <w:rsid w:val="00612DDF"/>
    <w:rsid w:val="00613671"/>
    <w:rsid w:val="00613B8B"/>
    <w:rsid w:val="00614262"/>
    <w:rsid w:val="006148D0"/>
    <w:rsid w:val="00614F8A"/>
    <w:rsid w:val="00616C9C"/>
    <w:rsid w:val="00617AE6"/>
    <w:rsid w:val="006206B7"/>
    <w:rsid w:val="00620BB9"/>
    <w:rsid w:val="00620FDE"/>
    <w:rsid w:val="006216E4"/>
    <w:rsid w:val="00622270"/>
    <w:rsid w:val="0062258F"/>
    <w:rsid w:val="0062285F"/>
    <w:rsid w:val="00622D06"/>
    <w:rsid w:val="00623231"/>
    <w:rsid w:val="006236B0"/>
    <w:rsid w:val="00623C81"/>
    <w:rsid w:val="00623EDA"/>
    <w:rsid w:val="006250FF"/>
    <w:rsid w:val="00625C85"/>
    <w:rsid w:val="00626336"/>
    <w:rsid w:val="0062695A"/>
    <w:rsid w:val="00626B6B"/>
    <w:rsid w:val="00627B2D"/>
    <w:rsid w:val="00627E35"/>
    <w:rsid w:val="006304AC"/>
    <w:rsid w:val="006316B1"/>
    <w:rsid w:val="006316DB"/>
    <w:rsid w:val="006338EA"/>
    <w:rsid w:val="006341DD"/>
    <w:rsid w:val="00634A21"/>
    <w:rsid w:val="006358DA"/>
    <w:rsid w:val="00636A66"/>
    <w:rsid w:val="00636E77"/>
    <w:rsid w:val="006373D9"/>
    <w:rsid w:val="0063791B"/>
    <w:rsid w:val="00637AFA"/>
    <w:rsid w:val="00640370"/>
    <w:rsid w:val="00640BD0"/>
    <w:rsid w:val="006427D2"/>
    <w:rsid w:val="006435DD"/>
    <w:rsid w:val="0064402B"/>
    <w:rsid w:val="00644761"/>
    <w:rsid w:val="00644800"/>
    <w:rsid w:val="00644ED0"/>
    <w:rsid w:val="00645695"/>
    <w:rsid w:val="00645AFF"/>
    <w:rsid w:val="00646021"/>
    <w:rsid w:val="00647B12"/>
    <w:rsid w:val="00647D30"/>
    <w:rsid w:val="00650925"/>
    <w:rsid w:val="00650A4D"/>
    <w:rsid w:val="00650C8E"/>
    <w:rsid w:val="00650EBB"/>
    <w:rsid w:val="00652E47"/>
    <w:rsid w:val="006532A3"/>
    <w:rsid w:val="00654085"/>
    <w:rsid w:val="00655336"/>
    <w:rsid w:val="00655342"/>
    <w:rsid w:val="0065542D"/>
    <w:rsid w:val="006566F3"/>
    <w:rsid w:val="006566FE"/>
    <w:rsid w:val="00656EE8"/>
    <w:rsid w:val="00657302"/>
    <w:rsid w:val="00657FA9"/>
    <w:rsid w:val="00660212"/>
    <w:rsid w:val="0066093F"/>
    <w:rsid w:val="00662122"/>
    <w:rsid w:val="006622E5"/>
    <w:rsid w:val="0066238F"/>
    <w:rsid w:val="0066392E"/>
    <w:rsid w:val="00664C92"/>
    <w:rsid w:val="00665CB9"/>
    <w:rsid w:val="0066636D"/>
    <w:rsid w:val="00671573"/>
    <w:rsid w:val="00671697"/>
    <w:rsid w:val="00673904"/>
    <w:rsid w:val="00673BE4"/>
    <w:rsid w:val="00674010"/>
    <w:rsid w:val="0067480B"/>
    <w:rsid w:val="006749B7"/>
    <w:rsid w:val="00674CC7"/>
    <w:rsid w:val="00675666"/>
    <w:rsid w:val="00680C34"/>
    <w:rsid w:val="00680F00"/>
    <w:rsid w:val="00681D84"/>
    <w:rsid w:val="00682A00"/>
    <w:rsid w:val="00682B5A"/>
    <w:rsid w:val="00682E0D"/>
    <w:rsid w:val="006832E1"/>
    <w:rsid w:val="0068341C"/>
    <w:rsid w:val="00683EEF"/>
    <w:rsid w:val="0068689B"/>
    <w:rsid w:val="00687170"/>
    <w:rsid w:val="0068749A"/>
    <w:rsid w:val="006874D5"/>
    <w:rsid w:val="006877BA"/>
    <w:rsid w:val="00687B0B"/>
    <w:rsid w:val="00690069"/>
    <w:rsid w:val="00690E95"/>
    <w:rsid w:val="00692A3B"/>
    <w:rsid w:val="0069319F"/>
    <w:rsid w:val="006938DE"/>
    <w:rsid w:val="00693A02"/>
    <w:rsid w:val="00693EA3"/>
    <w:rsid w:val="006947E0"/>
    <w:rsid w:val="00694D24"/>
    <w:rsid w:val="006958B5"/>
    <w:rsid w:val="006970C6"/>
    <w:rsid w:val="00697DF7"/>
    <w:rsid w:val="006A0BF7"/>
    <w:rsid w:val="006A0D30"/>
    <w:rsid w:val="006A13FE"/>
    <w:rsid w:val="006A14E1"/>
    <w:rsid w:val="006A27B7"/>
    <w:rsid w:val="006A388A"/>
    <w:rsid w:val="006A5443"/>
    <w:rsid w:val="006A5BCF"/>
    <w:rsid w:val="006A6BC3"/>
    <w:rsid w:val="006B021B"/>
    <w:rsid w:val="006B1C74"/>
    <w:rsid w:val="006B2F98"/>
    <w:rsid w:val="006B3399"/>
    <w:rsid w:val="006B4D0F"/>
    <w:rsid w:val="006B629F"/>
    <w:rsid w:val="006B6346"/>
    <w:rsid w:val="006B6EDD"/>
    <w:rsid w:val="006B74CA"/>
    <w:rsid w:val="006C3A47"/>
    <w:rsid w:val="006C3D6D"/>
    <w:rsid w:val="006C4BE9"/>
    <w:rsid w:val="006C54B6"/>
    <w:rsid w:val="006C5FEF"/>
    <w:rsid w:val="006C651C"/>
    <w:rsid w:val="006C72BD"/>
    <w:rsid w:val="006C76A6"/>
    <w:rsid w:val="006C7F57"/>
    <w:rsid w:val="006D0A63"/>
    <w:rsid w:val="006D1041"/>
    <w:rsid w:val="006D132B"/>
    <w:rsid w:val="006D1CD3"/>
    <w:rsid w:val="006D231B"/>
    <w:rsid w:val="006D2557"/>
    <w:rsid w:val="006D28F1"/>
    <w:rsid w:val="006D30F8"/>
    <w:rsid w:val="006D428A"/>
    <w:rsid w:val="006D5D49"/>
    <w:rsid w:val="006D5D94"/>
    <w:rsid w:val="006D65CB"/>
    <w:rsid w:val="006D7907"/>
    <w:rsid w:val="006E10CA"/>
    <w:rsid w:val="006E1F2E"/>
    <w:rsid w:val="006E2C8E"/>
    <w:rsid w:val="006E3898"/>
    <w:rsid w:val="006E3CCD"/>
    <w:rsid w:val="006E60E0"/>
    <w:rsid w:val="006E6CE3"/>
    <w:rsid w:val="006E73EF"/>
    <w:rsid w:val="006F034C"/>
    <w:rsid w:val="006F0FF4"/>
    <w:rsid w:val="006F13AB"/>
    <w:rsid w:val="006F191B"/>
    <w:rsid w:val="006F2676"/>
    <w:rsid w:val="006F2DB2"/>
    <w:rsid w:val="006F30ED"/>
    <w:rsid w:val="006F3600"/>
    <w:rsid w:val="006F36A5"/>
    <w:rsid w:val="006F3961"/>
    <w:rsid w:val="006F3D2F"/>
    <w:rsid w:val="006F4774"/>
    <w:rsid w:val="006F4B53"/>
    <w:rsid w:val="006F674F"/>
    <w:rsid w:val="006F715A"/>
    <w:rsid w:val="006F7FE6"/>
    <w:rsid w:val="00700FFB"/>
    <w:rsid w:val="0070493E"/>
    <w:rsid w:val="00706F0C"/>
    <w:rsid w:val="00707A01"/>
    <w:rsid w:val="00710620"/>
    <w:rsid w:val="00710955"/>
    <w:rsid w:val="00710E2A"/>
    <w:rsid w:val="007110AB"/>
    <w:rsid w:val="00712EAF"/>
    <w:rsid w:val="007145F9"/>
    <w:rsid w:val="007148B1"/>
    <w:rsid w:val="00714B81"/>
    <w:rsid w:val="007151D7"/>
    <w:rsid w:val="007154F8"/>
    <w:rsid w:val="00715F82"/>
    <w:rsid w:val="00716BE7"/>
    <w:rsid w:val="00716FFA"/>
    <w:rsid w:val="0071748D"/>
    <w:rsid w:val="00720215"/>
    <w:rsid w:val="0072056F"/>
    <w:rsid w:val="007205FF"/>
    <w:rsid w:val="00720D48"/>
    <w:rsid w:val="00721162"/>
    <w:rsid w:val="007212A2"/>
    <w:rsid w:val="00721A40"/>
    <w:rsid w:val="00721DF3"/>
    <w:rsid w:val="00721F81"/>
    <w:rsid w:val="007229BC"/>
    <w:rsid w:val="00722B40"/>
    <w:rsid w:val="00722F07"/>
    <w:rsid w:val="007244F7"/>
    <w:rsid w:val="007300A2"/>
    <w:rsid w:val="00732602"/>
    <w:rsid w:val="00732A56"/>
    <w:rsid w:val="0073365C"/>
    <w:rsid w:val="007357F0"/>
    <w:rsid w:val="00735B98"/>
    <w:rsid w:val="007365B9"/>
    <w:rsid w:val="00736846"/>
    <w:rsid w:val="00737DCF"/>
    <w:rsid w:val="00737FA6"/>
    <w:rsid w:val="00740670"/>
    <w:rsid w:val="00740869"/>
    <w:rsid w:val="00740B3B"/>
    <w:rsid w:val="00740CCC"/>
    <w:rsid w:val="007428F0"/>
    <w:rsid w:val="00743024"/>
    <w:rsid w:val="007430F7"/>
    <w:rsid w:val="0074448C"/>
    <w:rsid w:val="00744AD6"/>
    <w:rsid w:val="00745250"/>
    <w:rsid w:val="00745C63"/>
    <w:rsid w:val="0074701A"/>
    <w:rsid w:val="00751192"/>
    <w:rsid w:val="007515E3"/>
    <w:rsid w:val="00751F69"/>
    <w:rsid w:val="00753990"/>
    <w:rsid w:val="00753F96"/>
    <w:rsid w:val="00755F67"/>
    <w:rsid w:val="00755F7B"/>
    <w:rsid w:val="00756AC8"/>
    <w:rsid w:val="00756C55"/>
    <w:rsid w:val="00757A46"/>
    <w:rsid w:val="00757ACC"/>
    <w:rsid w:val="00757CC5"/>
    <w:rsid w:val="007604DC"/>
    <w:rsid w:val="00760905"/>
    <w:rsid w:val="00762C45"/>
    <w:rsid w:val="00763CAC"/>
    <w:rsid w:val="00763F64"/>
    <w:rsid w:val="00764062"/>
    <w:rsid w:val="00764AE6"/>
    <w:rsid w:val="007650E2"/>
    <w:rsid w:val="007652A9"/>
    <w:rsid w:val="00765459"/>
    <w:rsid w:val="007658E7"/>
    <w:rsid w:val="00765F84"/>
    <w:rsid w:val="00766BF9"/>
    <w:rsid w:val="00770F00"/>
    <w:rsid w:val="00770FD8"/>
    <w:rsid w:val="0077228C"/>
    <w:rsid w:val="0077318A"/>
    <w:rsid w:val="00773297"/>
    <w:rsid w:val="0077476D"/>
    <w:rsid w:val="00774A6C"/>
    <w:rsid w:val="007756A4"/>
    <w:rsid w:val="007763BA"/>
    <w:rsid w:val="00776E63"/>
    <w:rsid w:val="007778D6"/>
    <w:rsid w:val="0078254C"/>
    <w:rsid w:val="00783414"/>
    <w:rsid w:val="0078341A"/>
    <w:rsid w:val="00783602"/>
    <w:rsid w:val="00784AF6"/>
    <w:rsid w:val="00784B1E"/>
    <w:rsid w:val="00785731"/>
    <w:rsid w:val="00786EDC"/>
    <w:rsid w:val="007873FA"/>
    <w:rsid w:val="00787C0F"/>
    <w:rsid w:val="0079006F"/>
    <w:rsid w:val="007909CB"/>
    <w:rsid w:val="00790F43"/>
    <w:rsid w:val="00792A36"/>
    <w:rsid w:val="007932FE"/>
    <w:rsid w:val="00793965"/>
    <w:rsid w:val="00793F3B"/>
    <w:rsid w:val="007942F0"/>
    <w:rsid w:val="0079446B"/>
    <w:rsid w:val="00795E0F"/>
    <w:rsid w:val="00796806"/>
    <w:rsid w:val="00797B19"/>
    <w:rsid w:val="007A029A"/>
    <w:rsid w:val="007A0316"/>
    <w:rsid w:val="007A0D88"/>
    <w:rsid w:val="007A1843"/>
    <w:rsid w:val="007A29A4"/>
    <w:rsid w:val="007A2BBF"/>
    <w:rsid w:val="007A3534"/>
    <w:rsid w:val="007A3D6F"/>
    <w:rsid w:val="007A42D4"/>
    <w:rsid w:val="007A4C45"/>
    <w:rsid w:val="007A69E5"/>
    <w:rsid w:val="007A6A23"/>
    <w:rsid w:val="007A6A5A"/>
    <w:rsid w:val="007A6ADD"/>
    <w:rsid w:val="007A7160"/>
    <w:rsid w:val="007A7C78"/>
    <w:rsid w:val="007B0714"/>
    <w:rsid w:val="007B09F6"/>
    <w:rsid w:val="007B1626"/>
    <w:rsid w:val="007B1C4C"/>
    <w:rsid w:val="007B1F9E"/>
    <w:rsid w:val="007B2A81"/>
    <w:rsid w:val="007B3848"/>
    <w:rsid w:val="007B3901"/>
    <w:rsid w:val="007B3ACC"/>
    <w:rsid w:val="007B3F60"/>
    <w:rsid w:val="007B57B9"/>
    <w:rsid w:val="007B668D"/>
    <w:rsid w:val="007B7397"/>
    <w:rsid w:val="007B75C0"/>
    <w:rsid w:val="007B7A07"/>
    <w:rsid w:val="007C0898"/>
    <w:rsid w:val="007C0F0D"/>
    <w:rsid w:val="007C1611"/>
    <w:rsid w:val="007C208C"/>
    <w:rsid w:val="007C2562"/>
    <w:rsid w:val="007C2BF5"/>
    <w:rsid w:val="007C2FDA"/>
    <w:rsid w:val="007C4E04"/>
    <w:rsid w:val="007C5D58"/>
    <w:rsid w:val="007C6F8A"/>
    <w:rsid w:val="007C79EA"/>
    <w:rsid w:val="007C7AEC"/>
    <w:rsid w:val="007D08E3"/>
    <w:rsid w:val="007D115D"/>
    <w:rsid w:val="007D2DF7"/>
    <w:rsid w:val="007D59EC"/>
    <w:rsid w:val="007D68E1"/>
    <w:rsid w:val="007D70E6"/>
    <w:rsid w:val="007D7F33"/>
    <w:rsid w:val="007E03B5"/>
    <w:rsid w:val="007E31DD"/>
    <w:rsid w:val="007E4423"/>
    <w:rsid w:val="007E48A7"/>
    <w:rsid w:val="007E4A63"/>
    <w:rsid w:val="007E4E46"/>
    <w:rsid w:val="007E559E"/>
    <w:rsid w:val="007E5A88"/>
    <w:rsid w:val="007E6D08"/>
    <w:rsid w:val="007E759A"/>
    <w:rsid w:val="007F0618"/>
    <w:rsid w:val="007F0875"/>
    <w:rsid w:val="007F1DD2"/>
    <w:rsid w:val="007F28DF"/>
    <w:rsid w:val="007F29AB"/>
    <w:rsid w:val="007F314E"/>
    <w:rsid w:val="007F3E53"/>
    <w:rsid w:val="007F7211"/>
    <w:rsid w:val="007F7FA6"/>
    <w:rsid w:val="0080127F"/>
    <w:rsid w:val="008013E5"/>
    <w:rsid w:val="00802888"/>
    <w:rsid w:val="0080290D"/>
    <w:rsid w:val="008030D8"/>
    <w:rsid w:val="00803604"/>
    <w:rsid w:val="0080403B"/>
    <w:rsid w:val="0080428C"/>
    <w:rsid w:val="00804F67"/>
    <w:rsid w:val="0080561A"/>
    <w:rsid w:val="00805685"/>
    <w:rsid w:val="00805923"/>
    <w:rsid w:val="00806044"/>
    <w:rsid w:val="008072ED"/>
    <w:rsid w:val="0080736B"/>
    <w:rsid w:val="00810E04"/>
    <w:rsid w:val="00812CF9"/>
    <w:rsid w:val="00812F67"/>
    <w:rsid w:val="0081520A"/>
    <w:rsid w:val="008156F3"/>
    <w:rsid w:val="0081663F"/>
    <w:rsid w:val="00816B09"/>
    <w:rsid w:val="00816E4D"/>
    <w:rsid w:val="00817C4A"/>
    <w:rsid w:val="008210AD"/>
    <w:rsid w:val="008214D9"/>
    <w:rsid w:val="0082180E"/>
    <w:rsid w:val="00821EF4"/>
    <w:rsid w:val="008220ED"/>
    <w:rsid w:val="008224B7"/>
    <w:rsid w:val="00822833"/>
    <w:rsid w:val="008228B0"/>
    <w:rsid w:val="00822A8A"/>
    <w:rsid w:val="00822E99"/>
    <w:rsid w:val="008230B2"/>
    <w:rsid w:val="00823829"/>
    <w:rsid w:val="00823E93"/>
    <w:rsid w:val="00824A65"/>
    <w:rsid w:val="00824B23"/>
    <w:rsid w:val="00824CED"/>
    <w:rsid w:val="008251EB"/>
    <w:rsid w:val="0082598D"/>
    <w:rsid w:val="00825DC3"/>
    <w:rsid w:val="0082662E"/>
    <w:rsid w:val="00826B4D"/>
    <w:rsid w:val="00826DD9"/>
    <w:rsid w:val="00830348"/>
    <w:rsid w:val="0083081C"/>
    <w:rsid w:val="00832290"/>
    <w:rsid w:val="008337AE"/>
    <w:rsid w:val="008346C3"/>
    <w:rsid w:val="008356EB"/>
    <w:rsid w:val="00835D5B"/>
    <w:rsid w:val="00835E17"/>
    <w:rsid w:val="00836FCC"/>
    <w:rsid w:val="008372D7"/>
    <w:rsid w:val="008402BA"/>
    <w:rsid w:val="00840988"/>
    <w:rsid w:val="0084122B"/>
    <w:rsid w:val="00841A40"/>
    <w:rsid w:val="0084258D"/>
    <w:rsid w:val="008431D4"/>
    <w:rsid w:val="00843594"/>
    <w:rsid w:val="0084365A"/>
    <w:rsid w:val="0084385A"/>
    <w:rsid w:val="0084430E"/>
    <w:rsid w:val="008462FA"/>
    <w:rsid w:val="008465A1"/>
    <w:rsid w:val="0084793D"/>
    <w:rsid w:val="008508DC"/>
    <w:rsid w:val="008523AE"/>
    <w:rsid w:val="00852C52"/>
    <w:rsid w:val="00853C33"/>
    <w:rsid w:val="00854448"/>
    <w:rsid w:val="00854BC8"/>
    <w:rsid w:val="00855D64"/>
    <w:rsid w:val="00855EED"/>
    <w:rsid w:val="00856DF5"/>
    <w:rsid w:val="00856F8D"/>
    <w:rsid w:val="008575B5"/>
    <w:rsid w:val="008579A5"/>
    <w:rsid w:val="00857B96"/>
    <w:rsid w:val="00857FBA"/>
    <w:rsid w:val="00860ECC"/>
    <w:rsid w:val="00861ED5"/>
    <w:rsid w:val="008620E8"/>
    <w:rsid w:val="008626AA"/>
    <w:rsid w:val="00862C1D"/>
    <w:rsid w:val="00862F75"/>
    <w:rsid w:val="0086669D"/>
    <w:rsid w:val="00867F22"/>
    <w:rsid w:val="0087000D"/>
    <w:rsid w:val="008703F1"/>
    <w:rsid w:val="00871CA2"/>
    <w:rsid w:val="00871D6B"/>
    <w:rsid w:val="008736FE"/>
    <w:rsid w:val="008738B5"/>
    <w:rsid w:val="00874B8B"/>
    <w:rsid w:val="00876766"/>
    <w:rsid w:val="008774BD"/>
    <w:rsid w:val="008800FB"/>
    <w:rsid w:val="00880E1A"/>
    <w:rsid w:val="00881832"/>
    <w:rsid w:val="00881A86"/>
    <w:rsid w:val="00881E6A"/>
    <w:rsid w:val="00882E1B"/>
    <w:rsid w:val="00883611"/>
    <w:rsid w:val="008839BB"/>
    <w:rsid w:val="008850F8"/>
    <w:rsid w:val="0088512F"/>
    <w:rsid w:val="008855BB"/>
    <w:rsid w:val="008864FD"/>
    <w:rsid w:val="00886FBD"/>
    <w:rsid w:val="00886FFD"/>
    <w:rsid w:val="008870A0"/>
    <w:rsid w:val="008873BB"/>
    <w:rsid w:val="00890389"/>
    <w:rsid w:val="008903C1"/>
    <w:rsid w:val="00891C2A"/>
    <w:rsid w:val="00892FCE"/>
    <w:rsid w:val="008935D6"/>
    <w:rsid w:val="00894342"/>
    <w:rsid w:val="0089461D"/>
    <w:rsid w:val="00895069"/>
    <w:rsid w:val="00897CC7"/>
    <w:rsid w:val="008A0CB0"/>
    <w:rsid w:val="008A0F32"/>
    <w:rsid w:val="008A106D"/>
    <w:rsid w:val="008A1C5B"/>
    <w:rsid w:val="008A267F"/>
    <w:rsid w:val="008A2B6B"/>
    <w:rsid w:val="008A2F6C"/>
    <w:rsid w:val="008A354A"/>
    <w:rsid w:val="008A3D41"/>
    <w:rsid w:val="008A4179"/>
    <w:rsid w:val="008A461F"/>
    <w:rsid w:val="008A6331"/>
    <w:rsid w:val="008A6414"/>
    <w:rsid w:val="008A64E7"/>
    <w:rsid w:val="008A70A0"/>
    <w:rsid w:val="008A7A84"/>
    <w:rsid w:val="008B0185"/>
    <w:rsid w:val="008B11EB"/>
    <w:rsid w:val="008B1E28"/>
    <w:rsid w:val="008B2756"/>
    <w:rsid w:val="008B2AC1"/>
    <w:rsid w:val="008B2F5C"/>
    <w:rsid w:val="008B36CA"/>
    <w:rsid w:val="008B4727"/>
    <w:rsid w:val="008B5529"/>
    <w:rsid w:val="008B5D0F"/>
    <w:rsid w:val="008B60F0"/>
    <w:rsid w:val="008B62A0"/>
    <w:rsid w:val="008B64D7"/>
    <w:rsid w:val="008B6827"/>
    <w:rsid w:val="008B6A13"/>
    <w:rsid w:val="008B6B06"/>
    <w:rsid w:val="008B7579"/>
    <w:rsid w:val="008B773B"/>
    <w:rsid w:val="008B7B6C"/>
    <w:rsid w:val="008B7C43"/>
    <w:rsid w:val="008B7CF3"/>
    <w:rsid w:val="008C0280"/>
    <w:rsid w:val="008C11F0"/>
    <w:rsid w:val="008C13C3"/>
    <w:rsid w:val="008C176A"/>
    <w:rsid w:val="008C1B29"/>
    <w:rsid w:val="008C25E6"/>
    <w:rsid w:val="008C3716"/>
    <w:rsid w:val="008C3EAF"/>
    <w:rsid w:val="008C46B4"/>
    <w:rsid w:val="008C481B"/>
    <w:rsid w:val="008C583E"/>
    <w:rsid w:val="008C6A11"/>
    <w:rsid w:val="008C6AF4"/>
    <w:rsid w:val="008C76BA"/>
    <w:rsid w:val="008D0763"/>
    <w:rsid w:val="008D0FEC"/>
    <w:rsid w:val="008D1DEB"/>
    <w:rsid w:val="008D2851"/>
    <w:rsid w:val="008D28F9"/>
    <w:rsid w:val="008D2F98"/>
    <w:rsid w:val="008D3904"/>
    <w:rsid w:val="008D4327"/>
    <w:rsid w:val="008D48CF"/>
    <w:rsid w:val="008D4D5D"/>
    <w:rsid w:val="008D4F04"/>
    <w:rsid w:val="008D53CD"/>
    <w:rsid w:val="008D5977"/>
    <w:rsid w:val="008D7B4F"/>
    <w:rsid w:val="008D7E02"/>
    <w:rsid w:val="008E041E"/>
    <w:rsid w:val="008E1A38"/>
    <w:rsid w:val="008E4231"/>
    <w:rsid w:val="008E4EC6"/>
    <w:rsid w:val="008E6046"/>
    <w:rsid w:val="008E6A43"/>
    <w:rsid w:val="008F056B"/>
    <w:rsid w:val="008F18A5"/>
    <w:rsid w:val="008F368A"/>
    <w:rsid w:val="008F3B3E"/>
    <w:rsid w:val="008F3E22"/>
    <w:rsid w:val="008F5A66"/>
    <w:rsid w:val="008F69B6"/>
    <w:rsid w:val="008F6A8D"/>
    <w:rsid w:val="0090052A"/>
    <w:rsid w:val="0090195D"/>
    <w:rsid w:val="00902EE7"/>
    <w:rsid w:val="00903235"/>
    <w:rsid w:val="009032B0"/>
    <w:rsid w:val="00903595"/>
    <w:rsid w:val="00904644"/>
    <w:rsid w:val="00904A97"/>
    <w:rsid w:val="00904CA9"/>
    <w:rsid w:val="00905862"/>
    <w:rsid w:val="0090685F"/>
    <w:rsid w:val="00906D32"/>
    <w:rsid w:val="0090711F"/>
    <w:rsid w:val="00910B13"/>
    <w:rsid w:val="00911CEF"/>
    <w:rsid w:val="00911DBF"/>
    <w:rsid w:val="009122CD"/>
    <w:rsid w:val="00912ABA"/>
    <w:rsid w:val="009130C6"/>
    <w:rsid w:val="00913ADE"/>
    <w:rsid w:val="0091405C"/>
    <w:rsid w:val="0091523E"/>
    <w:rsid w:val="009153B5"/>
    <w:rsid w:val="00917296"/>
    <w:rsid w:val="009175B7"/>
    <w:rsid w:val="00920491"/>
    <w:rsid w:val="00921525"/>
    <w:rsid w:val="0092259F"/>
    <w:rsid w:val="009255D6"/>
    <w:rsid w:val="00930CC0"/>
    <w:rsid w:val="00930F0D"/>
    <w:rsid w:val="00931C56"/>
    <w:rsid w:val="00934500"/>
    <w:rsid w:val="00934C7A"/>
    <w:rsid w:val="00934E45"/>
    <w:rsid w:val="009350EE"/>
    <w:rsid w:val="00935DD4"/>
    <w:rsid w:val="00935F0B"/>
    <w:rsid w:val="009362A8"/>
    <w:rsid w:val="009372B7"/>
    <w:rsid w:val="009373E5"/>
    <w:rsid w:val="00940597"/>
    <w:rsid w:val="00940968"/>
    <w:rsid w:val="00940A14"/>
    <w:rsid w:val="00940AE2"/>
    <w:rsid w:val="00942354"/>
    <w:rsid w:val="0094273C"/>
    <w:rsid w:val="00942948"/>
    <w:rsid w:val="009432D8"/>
    <w:rsid w:val="009439E1"/>
    <w:rsid w:val="00943E37"/>
    <w:rsid w:val="00944770"/>
    <w:rsid w:val="00944D97"/>
    <w:rsid w:val="009457D0"/>
    <w:rsid w:val="00946DA7"/>
    <w:rsid w:val="009478B3"/>
    <w:rsid w:val="00947939"/>
    <w:rsid w:val="00950233"/>
    <w:rsid w:val="00950C4F"/>
    <w:rsid w:val="00950CEB"/>
    <w:rsid w:val="00950FD5"/>
    <w:rsid w:val="009522A8"/>
    <w:rsid w:val="0095358C"/>
    <w:rsid w:val="00953B9E"/>
    <w:rsid w:val="00953C2D"/>
    <w:rsid w:val="00955319"/>
    <w:rsid w:val="0095545E"/>
    <w:rsid w:val="0095565B"/>
    <w:rsid w:val="009574AF"/>
    <w:rsid w:val="00957784"/>
    <w:rsid w:val="00960566"/>
    <w:rsid w:val="00961529"/>
    <w:rsid w:val="0096206C"/>
    <w:rsid w:val="0096208B"/>
    <w:rsid w:val="009630C5"/>
    <w:rsid w:val="009639C4"/>
    <w:rsid w:val="009641D4"/>
    <w:rsid w:val="00964BDC"/>
    <w:rsid w:val="009668C4"/>
    <w:rsid w:val="009671C1"/>
    <w:rsid w:val="00967730"/>
    <w:rsid w:val="00970262"/>
    <w:rsid w:val="00971154"/>
    <w:rsid w:val="009712E8"/>
    <w:rsid w:val="00971528"/>
    <w:rsid w:val="00972052"/>
    <w:rsid w:val="0097280C"/>
    <w:rsid w:val="009731C3"/>
    <w:rsid w:val="00973939"/>
    <w:rsid w:val="009740D5"/>
    <w:rsid w:val="00974664"/>
    <w:rsid w:val="00975462"/>
    <w:rsid w:val="00975465"/>
    <w:rsid w:val="009764D4"/>
    <w:rsid w:val="00976550"/>
    <w:rsid w:val="009767E2"/>
    <w:rsid w:val="0097692F"/>
    <w:rsid w:val="00977804"/>
    <w:rsid w:val="00977B25"/>
    <w:rsid w:val="00977C7C"/>
    <w:rsid w:val="00977C91"/>
    <w:rsid w:val="0098095A"/>
    <w:rsid w:val="00980EF1"/>
    <w:rsid w:val="009815A1"/>
    <w:rsid w:val="009823A1"/>
    <w:rsid w:val="009832E9"/>
    <w:rsid w:val="0098344C"/>
    <w:rsid w:val="00983898"/>
    <w:rsid w:val="0098411F"/>
    <w:rsid w:val="00984DBF"/>
    <w:rsid w:val="00987087"/>
    <w:rsid w:val="009872D3"/>
    <w:rsid w:val="009900E2"/>
    <w:rsid w:val="009905BE"/>
    <w:rsid w:val="00991B17"/>
    <w:rsid w:val="00991F05"/>
    <w:rsid w:val="00992DD4"/>
    <w:rsid w:val="009956BB"/>
    <w:rsid w:val="00995B4F"/>
    <w:rsid w:val="00996003"/>
    <w:rsid w:val="0099746F"/>
    <w:rsid w:val="009975A2"/>
    <w:rsid w:val="00997A5A"/>
    <w:rsid w:val="009A0188"/>
    <w:rsid w:val="009A0F82"/>
    <w:rsid w:val="009A1882"/>
    <w:rsid w:val="009A18E8"/>
    <w:rsid w:val="009A1A6F"/>
    <w:rsid w:val="009A1CBC"/>
    <w:rsid w:val="009A1F21"/>
    <w:rsid w:val="009A1FB9"/>
    <w:rsid w:val="009A30B0"/>
    <w:rsid w:val="009A3DA4"/>
    <w:rsid w:val="009A496E"/>
    <w:rsid w:val="009A4CDC"/>
    <w:rsid w:val="009A4DF6"/>
    <w:rsid w:val="009A61FA"/>
    <w:rsid w:val="009A76A2"/>
    <w:rsid w:val="009A7827"/>
    <w:rsid w:val="009A7B80"/>
    <w:rsid w:val="009A7BC2"/>
    <w:rsid w:val="009A7D37"/>
    <w:rsid w:val="009B15C7"/>
    <w:rsid w:val="009B16E6"/>
    <w:rsid w:val="009B2A53"/>
    <w:rsid w:val="009B3A16"/>
    <w:rsid w:val="009B5498"/>
    <w:rsid w:val="009B5A56"/>
    <w:rsid w:val="009B5AF1"/>
    <w:rsid w:val="009B6D86"/>
    <w:rsid w:val="009B6F8F"/>
    <w:rsid w:val="009B7016"/>
    <w:rsid w:val="009B7834"/>
    <w:rsid w:val="009C0237"/>
    <w:rsid w:val="009C04BD"/>
    <w:rsid w:val="009C0C1B"/>
    <w:rsid w:val="009C14C8"/>
    <w:rsid w:val="009C1660"/>
    <w:rsid w:val="009C1665"/>
    <w:rsid w:val="009C24D5"/>
    <w:rsid w:val="009C263E"/>
    <w:rsid w:val="009C27AA"/>
    <w:rsid w:val="009C342B"/>
    <w:rsid w:val="009C3D4D"/>
    <w:rsid w:val="009C4017"/>
    <w:rsid w:val="009C478D"/>
    <w:rsid w:val="009C4CF1"/>
    <w:rsid w:val="009C5D95"/>
    <w:rsid w:val="009C7120"/>
    <w:rsid w:val="009C7767"/>
    <w:rsid w:val="009C7887"/>
    <w:rsid w:val="009C78DE"/>
    <w:rsid w:val="009C7F15"/>
    <w:rsid w:val="009C7FA9"/>
    <w:rsid w:val="009D06B5"/>
    <w:rsid w:val="009D158F"/>
    <w:rsid w:val="009D199A"/>
    <w:rsid w:val="009D1B69"/>
    <w:rsid w:val="009D1D2E"/>
    <w:rsid w:val="009D1E87"/>
    <w:rsid w:val="009D20DB"/>
    <w:rsid w:val="009D2199"/>
    <w:rsid w:val="009D29FC"/>
    <w:rsid w:val="009D4958"/>
    <w:rsid w:val="009D49A6"/>
    <w:rsid w:val="009D4C13"/>
    <w:rsid w:val="009D643C"/>
    <w:rsid w:val="009D6B2F"/>
    <w:rsid w:val="009D7A51"/>
    <w:rsid w:val="009D7DD9"/>
    <w:rsid w:val="009E0E76"/>
    <w:rsid w:val="009E1653"/>
    <w:rsid w:val="009E4AFA"/>
    <w:rsid w:val="009E58FA"/>
    <w:rsid w:val="009E5D99"/>
    <w:rsid w:val="009E6E04"/>
    <w:rsid w:val="009E749F"/>
    <w:rsid w:val="009E7609"/>
    <w:rsid w:val="009F00AF"/>
    <w:rsid w:val="009F0311"/>
    <w:rsid w:val="009F1555"/>
    <w:rsid w:val="009F1A87"/>
    <w:rsid w:val="009F2336"/>
    <w:rsid w:val="009F2BF4"/>
    <w:rsid w:val="009F51C2"/>
    <w:rsid w:val="009F5FF4"/>
    <w:rsid w:val="009F7108"/>
    <w:rsid w:val="009F7A44"/>
    <w:rsid w:val="00A00855"/>
    <w:rsid w:val="00A033AE"/>
    <w:rsid w:val="00A03E6E"/>
    <w:rsid w:val="00A04A7C"/>
    <w:rsid w:val="00A05555"/>
    <w:rsid w:val="00A05619"/>
    <w:rsid w:val="00A06297"/>
    <w:rsid w:val="00A06467"/>
    <w:rsid w:val="00A06A99"/>
    <w:rsid w:val="00A0733B"/>
    <w:rsid w:val="00A07ACD"/>
    <w:rsid w:val="00A07BDA"/>
    <w:rsid w:val="00A10E66"/>
    <w:rsid w:val="00A120F2"/>
    <w:rsid w:val="00A126FD"/>
    <w:rsid w:val="00A12981"/>
    <w:rsid w:val="00A12D3D"/>
    <w:rsid w:val="00A131E0"/>
    <w:rsid w:val="00A15B04"/>
    <w:rsid w:val="00A160A7"/>
    <w:rsid w:val="00A166E8"/>
    <w:rsid w:val="00A167A0"/>
    <w:rsid w:val="00A1731E"/>
    <w:rsid w:val="00A200ED"/>
    <w:rsid w:val="00A20C7D"/>
    <w:rsid w:val="00A236C2"/>
    <w:rsid w:val="00A247CC"/>
    <w:rsid w:val="00A24CE0"/>
    <w:rsid w:val="00A2607D"/>
    <w:rsid w:val="00A26372"/>
    <w:rsid w:val="00A27F79"/>
    <w:rsid w:val="00A30A68"/>
    <w:rsid w:val="00A31528"/>
    <w:rsid w:val="00A32793"/>
    <w:rsid w:val="00A3342B"/>
    <w:rsid w:val="00A33B9D"/>
    <w:rsid w:val="00A34C41"/>
    <w:rsid w:val="00A35040"/>
    <w:rsid w:val="00A35174"/>
    <w:rsid w:val="00A35A20"/>
    <w:rsid w:val="00A35D8C"/>
    <w:rsid w:val="00A402E1"/>
    <w:rsid w:val="00A4036D"/>
    <w:rsid w:val="00A40560"/>
    <w:rsid w:val="00A405A8"/>
    <w:rsid w:val="00A40CCE"/>
    <w:rsid w:val="00A40F6E"/>
    <w:rsid w:val="00A4122F"/>
    <w:rsid w:val="00A42C61"/>
    <w:rsid w:val="00A44F70"/>
    <w:rsid w:val="00A4724B"/>
    <w:rsid w:val="00A47C57"/>
    <w:rsid w:val="00A5082B"/>
    <w:rsid w:val="00A51F9E"/>
    <w:rsid w:val="00A52FED"/>
    <w:rsid w:val="00A532EC"/>
    <w:rsid w:val="00A53A5C"/>
    <w:rsid w:val="00A56D35"/>
    <w:rsid w:val="00A575A3"/>
    <w:rsid w:val="00A60B4C"/>
    <w:rsid w:val="00A60D76"/>
    <w:rsid w:val="00A623D6"/>
    <w:rsid w:val="00A6274F"/>
    <w:rsid w:val="00A64B0C"/>
    <w:rsid w:val="00A64FAE"/>
    <w:rsid w:val="00A666D5"/>
    <w:rsid w:val="00A668C5"/>
    <w:rsid w:val="00A67156"/>
    <w:rsid w:val="00A67554"/>
    <w:rsid w:val="00A67A1D"/>
    <w:rsid w:val="00A714B3"/>
    <w:rsid w:val="00A71E7F"/>
    <w:rsid w:val="00A72732"/>
    <w:rsid w:val="00A73880"/>
    <w:rsid w:val="00A7553E"/>
    <w:rsid w:val="00A755C2"/>
    <w:rsid w:val="00A75C1C"/>
    <w:rsid w:val="00A76613"/>
    <w:rsid w:val="00A77ACE"/>
    <w:rsid w:val="00A80C3D"/>
    <w:rsid w:val="00A818D0"/>
    <w:rsid w:val="00A82105"/>
    <w:rsid w:val="00A82BD3"/>
    <w:rsid w:val="00A8329E"/>
    <w:rsid w:val="00A83DA7"/>
    <w:rsid w:val="00A83EC4"/>
    <w:rsid w:val="00A84972"/>
    <w:rsid w:val="00A8499F"/>
    <w:rsid w:val="00A84A48"/>
    <w:rsid w:val="00A84AB2"/>
    <w:rsid w:val="00A84B0A"/>
    <w:rsid w:val="00A85728"/>
    <w:rsid w:val="00A858FE"/>
    <w:rsid w:val="00A85EB7"/>
    <w:rsid w:val="00A86746"/>
    <w:rsid w:val="00A90ACA"/>
    <w:rsid w:val="00A90FD2"/>
    <w:rsid w:val="00A91075"/>
    <w:rsid w:val="00A91FD3"/>
    <w:rsid w:val="00A92334"/>
    <w:rsid w:val="00A92BA1"/>
    <w:rsid w:val="00A93646"/>
    <w:rsid w:val="00A94074"/>
    <w:rsid w:val="00A94BBE"/>
    <w:rsid w:val="00A95439"/>
    <w:rsid w:val="00A96A29"/>
    <w:rsid w:val="00A97166"/>
    <w:rsid w:val="00A97A97"/>
    <w:rsid w:val="00AA0462"/>
    <w:rsid w:val="00AA0737"/>
    <w:rsid w:val="00AA092E"/>
    <w:rsid w:val="00AA0DD4"/>
    <w:rsid w:val="00AA2796"/>
    <w:rsid w:val="00AA29EC"/>
    <w:rsid w:val="00AA3115"/>
    <w:rsid w:val="00AA3506"/>
    <w:rsid w:val="00AA3D58"/>
    <w:rsid w:val="00AA3FD6"/>
    <w:rsid w:val="00AA4654"/>
    <w:rsid w:val="00AA477E"/>
    <w:rsid w:val="00AA57A1"/>
    <w:rsid w:val="00AA69F0"/>
    <w:rsid w:val="00AA6EF1"/>
    <w:rsid w:val="00AA750A"/>
    <w:rsid w:val="00AA7B89"/>
    <w:rsid w:val="00AB010C"/>
    <w:rsid w:val="00AB0D38"/>
    <w:rsid w:val="00AB1194"/>
    <w:rsid w:val="00AB1215"/>
    <w:rsid w:val="00AB25B5"/>
    <w:rsid w:val="00AB4217"/>
    <w:rsid w:val="00AB4CEF"/>
    <w:rsid w:val="00AB4D9D"/>
    <w:rsid w:val="00AB4E30"/>
    <w:rsid w:val="00AB74FF"/>
    <w:rsid w:val="00AC063A"/>
    <w:rsid w:val="00AC187E"/>
    <w:rsid w:val="00AC3168"/>
    <w:rsid w:val="00AC3361"/>
    <w:rsid w:val="00AC3F6B"/>
    <w:rsid w:val="00AC4F3A"/>
    <w:rsid w:val="00AC547D"/>
    <w:rsid w:val="00AC561E"/>
    <w:rsid w:val="00AC5AC5"/>
    <w:rsid w:val="00AC6B1A"/>
    <w:rsid w:val="00AC6E78"/>
    <w:rsid w:val="00AC7B6B"/>
    <w:rsid w:val="00AD127C"/>
    <w:rsid w:val="00AD18ED"/>
    <w:rsid w:val="00AD19BE"/>
    <w:rsid w:val="00AD1DDD"/>
    <w:rsid w:val="00AD1E8B"/>
    <w:rsid w:val="00AD20FA"/>
    <w:rsid w:val="00AD2725"/>
    <w:rsid w:val="00AD3966"/>
    <w:rsid w:val="00AD3B41"/>
    <w:rsid w:val="00AD4E91"/>
    <w:rsid w:val="00AD52E7"/>
    <w:rsid w:val="00AD6177"/>
    <w:rsid w:val="00AD738C"/>
    <w:rsid w:val="00AE01EE"/>
    <w:rsid w:val="00AE065B"/>
    <w:rsid w:val="00AE1266"/>
    <w:rsid w:val="00AE1663"/>
    <w:rsid w:val="00AE1E2C"/>
    <w:rsid w:val="00AE2D7B"/>
    <w:rsid w:val="00AE3B95"/>
    <w:rsid w:val="00AE4538"/>
    <w:rsid w:val="00AE4D1C"/>
    <w:rsid w:val="00AE4D8D"/>
    <w:rsid w:val="00AE5632"/>
    <w:rsid w:val="00AE5D18"/>
    <w:rsid w:val="00AE696D"/>
    <w:rsid w:val="00AE7324"/>
    <w:rsid w:val="00AF0244"/>
    <w:rsid w:val="00AF04D3"/>
    <w:rsid w:val="00AF11F4"/>
    <w:rsid w:val="00AF13C8"/>
    <w:rsid w:val="00AF1BCC"/>
    <w:rsid w:val="00AF1D65"/>
    <w:rsid w:val="00AF3A10"/>
    <w:rsid w:val="00AF47B0"/>
    <w:rsid w:val="00B0051B"/>
    <w:rsid w:val="00B0082D"/>
    <w:rsid w:val="00B0103A"/>
    <w:rsid w:val="00B01426"/>
    <w:rsid w:val="00B022F3"/>
    <w:rsid w:val="00B02ADD"/>
    <w:rsid w:val="00B02CF6"/>
    <w:rsid w:val="00B03A31"/>
    <w:rsid w:val="00B03BDB"/>
    <w:rsid w:val="00B03DBA"/>
    <w:rsid w:val="00B04881"/>
    <w:rsid w:val="00B05EBF"/>
    <w:rsid w:val="00B06CAA"/>
    <w:rsid w:val="00B071ED"/>
    <w:rsid w:val="00B07965"/>
    <w:rsid w:val="00B079D7"/>
    <w:rsid w:val="00B10047"/>
    <w:rsid w:val="00B10313"/>
    <w:rsid w:val="00B10E67"/>
    <w:rsid w:val="00B10F8F"/>
    <w:rsid w:val="00B117C3"/>
    <w:rsid w:val="00B13D09"/>
    <w:rsid w:val="00B14475"/>
    <w:rsid w:val="00B152E0"/>
    <w:rsid w:val="00B15A5E"/>
    <w:rsid w:val="00B15AB6"/>
    <w:rsid w:val="00B1736D"/>
    <w:rsid w:val="00B2071A"/>
    <w:rsid w:val="00B20F4A"/>
    <w:rsid w:val="00B210CD"/>
    <w:rsid w:val="00B21E92"/>
    <w:rsid w:val="00B22EB8"/>
    <w:rsid w:val="00B23168"/>
    <w:rsid w:val="00B238DF"/>
    <w:rsid w:val="00B24AEC"/>
    <w:rsid w:val="00B24D85"/>
    <w:rsid w:val="00B25C51"/>
    <w:rsid w:val="00B263D7"/>
    <w:rsid w:val="00B273BD"/>
    <w:rsid w:val="00B307AA"/>
    <w:rsid w:val="00B317BF"/>
    <w:rsid w:val="00B32C7F"/>
    <w:rsid w:val="00B330B8"/>
    <w:rsid w:val="00B33BF1"/>
    <w:rsid w:val="00B34A2B"/>
    <w:rsid w:val="00B351FE"/>
    <w:rsid w:val="00B35678"/>
    <w:rsid w:val="00B35CBD"/>
    <w:rsid w:val="00B35F54"/>
    <w:rsid w:val="00B3740E"/>
    <w:rsid w:val="00B37BBC"/>
    <w:rsid w:val="00B40424"/>
    <w:rsid w:val="00B40DF2"/>
    <w:rsid w:val="00B434AC"/>
    <w:rsid w:val="00B43A7E"/>
    <w:rsid w:val="00B443E9"/>
    <w:rsid w:val="00B44860"/>
    <w:rsid w:val="00B44975"/>
    <w:rsid w:val="00B45E1B"/>
    <w:rsid w:val="00B45EA8"/>
    <w:rsid w:val="00B45F9E"/>
    <w:rsid w:val="00B471D9"/>
    <w:rsid w:val="00B50067"/>
    <w:rsid w:val="00B5013B"/>
    <w:rsid w:val="00B50663"/>
    <w:rsid w:val="00B50DB7"/>
    <w:rsid w:val="00B513E9"/>
    <w:rsid w:val="00B539E5"/>
    <w:rsid w:val="00B547A4"/>
    <w:rsid w:val="00B55FE9"/>
    <w:rsid w:val="00B57DA0"/>
    <w:rsid w:val="00B6071D"/>
    <w:rsid w:val="00B61AEB"/>
    <w:rsid w:val="00B62610"/>
    <w:rsid w:val="00B62B75"/>
    <w:rsid w:val="00B62C9E"/>
    <w:rsid w:val="00B645BA"/>
    <w:rsid w:val="00B64E9B"/>
    <w:rsid w:val="00B65966"/>
    <w:rsid w:val="00B662F1"/>
    <w:rsid w:val="00B66605"/>
    <w:rsid w:val="00B673D5"/>
    <w:rsid w:val="00B678E3"/>
    <w:rsid w:val="00B67FDA"/>
    <w:rsid w:val="00B70E41"/>
    <w:rsid w:val="00B70F27"/>
    <w:rsid w:val="00B71F7B"/>
    <w:rsid w:val="00B72063"/>
    <w:rsid w:val="00B747A8"/>
    <w:rsid w:val="00B76123"/>
    <w:rsid w:val="00B7671C"/>
    <w:rsid w:val="00B771AE"/>
    <w:rsid w:val="00B77337"/>
    <w:rsid w:val="00B773A1"/>
    <w:rsid w:val="00B775B0"/>
    <w:rsid w:val="00B77D25"/>
    <w:rsid w:val="00B804A8"/>
    <w:rsid w:val="00B805D6"/>
    <w:rsid w:val="00B82093"/>
    <w:rsid w:val="00B82341"/>
    <w:rsid w:val="00B823F1"/>
    <w:rsid w:val="00B82647"/>
    <w:rsid w:val="00B849F8"/>
    <w:rsid w:val="00B84BB6"/>
    <w:rsid w:val="00B84CC9"/>
    <w:rsid w:val="00B84E49"/>
    <w:rsid w:val="00B84F58"/>
    <w:rsid w:val="00B875DA"/>
    <w:rsid w:val="00B87B85"/>
    <w:rsid w:val="00B91536"/>
    <w:rsid w:val="00B91C1C"/>
    <w:rsid w:val="00B91CF9"/>
    <w:rsid w:val="00B92349"/>
    <w:rsid w:val="00B928C9"/>
    <w:rsid w:val="00B92E4B"/>
    <w:rsid w:val="00B94943"/>
    <w:rsid w:val="00B953CE"/>
    <w:rsid w:val="00B971DD"/>
    <w:rsid w:val="00B973A9"/>
    <w:rsid w:val="00B97DA6"/>
    <w:rsid w:val="00BA0663"/>
    <w:rsid w:val="00BA0823"/>
    <w:rsid w:val="00BA0F0A"/>
    <w:rsid w:val="00BA18DA"/>
    <w:rsid w:val="00BA2275"/>
    <w:rsid w:val="00BA5050"/>
    <w:rsid w:val="00BA567F"/>
    <w:rsid w:val="00BA5ABF"/>
    <w:rsid w:val="00BA5B86"/>
    <w:rsid w:val="00BB0882"/>
    <w:rsid w:val="00BB09F5"/>
    <w:rsid w:val="00BB15D5"/>
    <w:rsid w:val="00BB1B8C"/>
    <w:rsid w:val="00BB287D"/>
    <w:rsid w:val="00BB5813"/>
    <w:rsid w:val="00BB7EDC"/>
    <w:rsid w:val="00BC0FF0"/>
    <w:rsid w:val="00BC1FB0"/>
    <w:rsid w:val="00BC20C3"/>
    <w:rsid w:val="00BC2FC6"/>
    <w:rsid w:val="00BC3C78"/>
    <w:rsid w:val="00BC4411"/>
    <w:rsid w:val="00BC63A6"/>
    <w:rsid w:val="00BC68E3"/>
    <w:rsid w:val="00BC70E2"/>
    <w:rsid w:val="00BC7BE1"/>
    <w:rsid w:val="00BC7CD3"/>
    <w:rsid w:val="00BD1C1C"/>
    <w:rsid w:val="00BD2347"/>
    <w:rsid w:val="00BD251F"/>
    <w:rsid w:val="00BD34C4"/>
    <w:rsid w:val="00BD4154"/>
    <w:rsid w:val="00BD49CF"/>
    <w:rsid w:val="00BD5560"/>
    <w:rsid w:val="00BD55D1"/>
    <w:rsid w:val="00BD6283"/>
    <w:rsid w:val="00BD64CD"/>
    <w:rsid w:val="00BD6E71"/>
    <w:rsid w:val="00BD7FF3"/>
    <w:rsid w:val="00BE135B"/>
    <w:rsid w:val="00BE1B92"/>
    <w:rsid w:val="00BE1E7B"/>
    <w:rsid w:val="00BE2AFD"/>
    <w:rsid w:val="00BE31C0"/>
    <w:rsid w:val="00BE40CD"/>
    <w:rsid w:val="00BE4958"/>
    <w:rsid w:val="00BE54BC"/>
    <w:rsid w:val="00BE6EA3"/>
    <w:rsid w:val="00BE72F8"/>
    <w:rsid w:val="00BF146D"/>
    <w:rsid w:val="00BF23E2"/>
    <w:rsid w:val="00BF3D7D"/>
    <w:rsid w:val="00BF4C49"/>
    <w:rsid w:val="00BF50E7"/>
    <w:rsid w:val="00BF5F6C"/>
    <w:rsid w:val="00BF6B8D"/>
    <w:rsid w:val="00BF7617"/>
    <w:rsid w:val="00BF778D"/>
    <w:rsid w:val="00C000C0"/>
    <w:rsid w:val="00C002D6"/>
    <w:rsid w:val="00C012DA"/>
    <w:rsid w:val="00C021D3"/>
    <w:rsid w:val="00C027DD"/>
    <w:rsid w:val="00C053E5"/>
    <w:rsid w:val="00C054D3"/>
    <w:rsid w:val="00C067AF"/>
    <w:rsid w:val="00C06DFC"/>
    <w:rsid w:val="00C0730B"/>
    <w:rsid w:val="00C07823"/>
    <w:rsid w:val="00C07B52"/>
    <w:rsid w:val="00C107A9"/>
    <w:rsid w:val="00C10E46"/>
    <w:rsid w:val="00C11A8E"/>
    <w:rsid w:val="00C122AA"/>
    <w:rsid w:val="00C1399C"/>
    <w:rsid w:val="00C14F9A"/>
    <w:rsid w:val="00C15542"/>
    <w:rsid w:val="00C15B9B"/>
    <w:rsid w:val="00C163D0"/>
    <w:rsid w:val="00C17BBB"/>
    <w:rsid w:val="00C20574"/>
    <w:rsid w:val="00C20851"/>
    <w:rsid w:val="00C21432"/>
    <w:rsid w:val="00C22BCA"/>
    <w:rsid w:val="00C24E97"/>
    <w:rsid w:val="00C258B2"/>
    <w:rsid w:val="00C26593"/>
    <w:rsid w:val="00C27D67"/>
    <w:rsid w:val="00C30317"/>
    <w:rsid w:val="00C31397"/>
    <w:rsid w:val="00C319F8"/>
    <w:rsid w:val="00C3220F"/>
    <w:rsid w:val="00C3407F"/>
    <w:rsid w:val="00C341AB"/>
    <w:rsid w:val="00C3532E"/>
    <w:rsid w:val="00C362A6"/>
    <w:rsid w:val="00C363D8"/>
    <w:rsid w:val="00C364BB"/>
    <w:rsid w:val="00C36A57"/>
    <w:rsid w:val="00C36AD5"/>
    <w:rsid w:val="00C36D41"/>
    <w:rsid w:val="00C37071"/>
    <w:rsid w:val="00C3758A"/>
    <w:rsid w:val="00C413E0"/>
    <w:rsid w:val="00C414C2"/>
    <w:rsid w:val="00C41FF1"/>
    <w:rsid w:val="00C42BE9"/>
    <w:rsid w:val="00C42EC9"/>
    <w:rsid w:val="00C42ED0"/>
    <w:rsid w:val="00C43088"/>
    <w:rsid w:val="00C4350A"/>
    <w:rsid w:val="00C4409B"/>
    <w:rsid w:val="00C459CC"/>
    <w:rsid w:val="00C51852"/>
    <w:rsid w:val="00C52732"/>
    <w:rsid w:val="00C531C7"/>
    <w:rsid w:val="00C53464"/>
    <w:rsid w:val="00C534CF"/>
    <w:rsid w:val="00C53A36"/>
    <w:rsid w:val="00C53FBA"/>
    <w:rsid w:val="00C5461B"/>
    <w:rsid w:val="00C555A4"/>
    <w:rsid w:val="00C56484"/>
    <w:rsid w:val="00C56CCF"/>
    <w:rsid w:val="00C57957"/>
    <w:rsid w:val="00C57C8F"/>
    <w:rsid w:val="00C57DF2"/>
    <w:rsid w:val="00C60462"/>
    <w:rsid w:val="00C608AF"/>
    <w:rsid w:val="00C6173C"/>
    <w:rsid w:val="00C617D5"/>
    <w:rsid w:val="00C6270E"/>
    <w:rsid w:val="00C63C50"/>
    <w:rsid w:val="00C640D4"/>
    <w:rsid w:val="00C64A3B"/>
    <w:rsid w:val="00C65D7C"/>
    <w:rsid w:val="00C6632C"/>
    <w:rsid w:val="00C67C70"/>
    <w:rsid w:val="00C67CF1"/>
    <w:rsid w:val="00C67E1A"/>
    <w:rsid w:val="00C7088B"/>
    <w:rsid w:val="00C70903"/>
    <w:rsid w:val="00C70ED0"/>
    <w:rsid w:val="00C727B9"/>
    <w:rsid w:val="00C728D1"/>
    <w:rsid w:val="00C72C6B"/>
    <w:rsid w:val="00C738D1"/>
    <w:rsid w:val="00C73B33"/>
    <w:rsid w:val="00C744D0"/>
    <w:rsid w:val="00C75762"/>
    <w:rsid w:val="00C7689C"/>
    <w:rsid w:val="00C769B4"/>
    <w:rsid w:val="00C76AA6"/>
    <w:rsid w:val="00C76AD4"/>
    <w:rsid w:val="00C7718B"/>
    <w:rsid w:val="00C77B25"/>
    <w:rsid w:val="00C806E0"/>
    <w:rsid w:val="00C8107B"/>
    <w:rsid w:val="00C81882"/>
    <w:rsid w:val="00C8190D"/>
    <w:rsid w:val="00C82A81"/>
    <w:rsid w:val="00C83D3F"/>
    <w:rsid w:val="00C84F8C"/>
    <w:rsid w:val="00C84FF9"/>
    <w:rsid w:val="00C851C2"/>
    <w:rsid w:val="00C8555E"/>
    <w:rsid w:val="00C860CC"/>
    <w:rsid w:val="00C8642F"/>
    <w:rsid w:val="00C87362"/>
    <w:rsid w:val="00C904FE"/>
    <w:rsid w:val="00C905FB"/>
    <w:rsid w:val="00C9154A"/>
    <w:rsid w:val="00C91DC6"/>
    <w:rsid w:val="00C91E1E"/>
    <w:rsid w:val="00C92578"/>
    <w:rsid w:val="00C92810"/>
    <w:rsid w:val="00C93831"/>
    <w:rsid w:val="00C94001"/>
    <w:rsid w:val="00C94178"/>
    <w:rsid w:val="00C95590"/>
    <w:rsid w:val="00C96369"/>
    <w:rsid w:val="00C970AC"/>
    <w:rsid w:val="00C97423"/>
    <w:rsid w:val="00C974C2"/>
    <w:rsid w:val="00CA046C"/>
    <w:rsid w:val="00CA136B"/>
    <w:rsid w:val="00CA22CA"/>
    <w:rsid w:val="00CA23C4"/>
    <w:rsid w:val="00CA2C28"/>
    <w:rsid w:val="00CA350A"/>
    <w:rsid w:val="00CA38EE"/>
    <w:rsid w:val="00CA40BB"/>
    <w:rsid w:val="00CA4A20"/>
    <w:rsid w:val="00CA536E"/>
    <w:rsid w:val="00CA551C"/>
    <w:rsid w:val="00CA6A23"/>
    <w:rsid w:val="00CA6FDC"/>
    <w:rsid w:val="00CB13AC"/>
    <w:rsid w:val="00CB17A5"/>
    <w:rsid w:val="00CB1975"/>
    <w:rsid w:val="00CB3317"/>
    <w:rsid w:val="00CB3BDE"/>
    <w:rsid w:val="00CB426A"/>
    <w:rsid w:val="00CB455E"/>
    <w:rsid w:val="00CB4D49"/>
    <w:rsid w:val="00CB517F"/>
    <w:rsid w:val="00CB5BEB"/>
    <w:rsid w:val="00CB5CC9"/>
    <w:rsid w:val="00CB655A"/>
    <w:rsid w:val="00CB7511"/>
    <w:rsid w:val="00CB7B77"/>
    <w:rsid w:val="00CC0A7E"/>
    <w:rsid w:val="00CC19CE"/>
    <w:rsid w:val="00CC1C9E"/>
    <w:rsid w:val="00CC44F4"/>
    <w:rsid w:val="00CC5147"/>
    <w:rsid w:val="00CC5443"/>
    <w:rsid w:val="00CC641D"/>
    <w:rsid w:val="00CC690D"/>
    <w:rsid w:val="00CC7822"/>
    <w:rsid w:val="00CC78BE"/>
    <w:rsid w:val="00CD0303"/>
    <w:rsid w:val="00CD0660"/>
    <w:rsid w:val="00CD2220"/>
    <w:rsid w:val="00CD2E28"/>
    <w:rsid w:val="00CD3DB9"/>
    <w:rsid w:val="00CD3F4D"/>
    <w:rsid w:val="00CD590E"/>
    <w:rsid w:val="00CD6442"/>
    <w:rsid w:val="00CD6A7E"/>
    <w:rsid w:val="00CD713D"/>
    <w:rsid w:val="00CD748E"/>
    <w:rsid w:val="00CD74B1"/>
    <w:rsid w:val="00CE008A"/>
    <w:rsid w:val="00CE08C7"/>
    <w:rsid w:val="00CE0A7D"/>
    <w:rsid w:val="00CE11F5"/>
    <w:rsid w:val="00CE1678"/>
    <w:rsid w:val="00CE2509"/>
    <w:rsid w:val="00CE2D33"/>
    <w:rsid w:val="00CE45F9"/>
    <w:rsid w:val="00CE4BE7"/>
    <w:rsid w:val="00CE58A4"/>
    <w:rsid w:val="00CE597C"/>
    <w:rsid w:val="00CE613B"/>
    <w:rsid w:val="00CE635B"/>
    <w:rsid w:val="00CE77B2"/>
    <w:rsid w:val="00CE7A7E"/>
    <w:rsid w:val="00CE7A9B"/>
    <w:rsid w:val="00CF01A9"/>
    <w:rsid w:val="00CF070C"/>
    <w:rsid w:val="00CF11ED"/>
    <w:rsid w:val="00CF1290"/>
    <w:rsid w:val="00CF412B"/>
    <w:rsid w:val="00CF4136"/>
    <w:rsid w:val="00CF5E9D"/>
    <w:rsid w:val="00CF68AE"/>
    <w:rsid w:val="00CF68EE"/>
    <w:rsid w:val="00CF7845"/>
    <w:rsid w:val="00D00957"/>
    <w:rsid w:val="00D00EDF"/>
    <w:rsid w:val="00D021F3"/>
    <w:rsid w:val="00D0260C"/>
    <w:rsid w:val="00D02928"/>
    <w:rsid w:val="00D03F85"/>
    <w:rsid w:val="00D05759"/>
    <w:rsid w:val="00D06314"/>
    <w:rsid w:val="00D06897"/>
    <w:rsid w:val="00D06FB2"/>
    <w:rsid w:val="00D07028"/>
    <w:rsid w:val="00D072A9"/>
    <w:rsid w:val="00D07328"/>
    <w:rsid w:val="00D10625"/>
    <w:rsid w:val="00D119EC"/>
    <w:rsid w:val="00D13003"/>
    <w:rsid w:val="00D1346A"/>
    <w:rsid w:val="00D134A4"/>
    <w:rsid w:val="00D139F5"/>
    <w:rsid w:val="00D14085"/>
    <w:rsid w:val="00D140C9"/>
    <w:rsid w:val="00D14167"/>
    <w:rsid w:val="00D1486C"/>
    <w:rsid w:val="00D14989"/>
    <w:rsid w:val="00D15223"/>
    <w:rsid w:val="00D1534C"/>
    <w:rsid w:val="00D15C19"/>
    <w:rsid w:val="00D15D61"/>
    <w:rsid w:val="00D16692"/>
    <w:rsid w:val="00D166F9"/>
    <w:rsid w:val="00D17892"/>
    <w:rsid w:val="00D17BB0"/>
    <w:rsid w:val="00D218EB"/>
    <w:rsid w:val="00D21B89"/>
    <w:rsid w:val="00D22668"/>
    <w:rsid w:val="00D22881"/>
    <w:rsid w:val="00D228E2"/>
    <w:rsid w:val="00D23BCE"/>
    <w:rsid w:val="00D23CBB"/>
    <w:rsid w:val="00D2443C"/>
    <w:rsid w:val="00D25017"/>
    <w:rsid w:val="00D27017"/>
    <w:rsid w:val="00D3062E"/>
    <w:rsid w:val="00D308F3"/>
    <w:rsid w:val="00D30BA6"/>
    <w:rsid w:val="00D30D91"/>
    <w:rsid w:val="00D31656"/>
    <w:rsid w:val="00D3229B"/>
    <w:rsid w:val="00D32A72"/>
    <w:rsid w:val="00D33026"/>
    <w:rsid w:val="00D3309F"/>
    <w:rsid w:val="00D331E8"/>
    <w:rsid w:val="00D3420F"/>
    <w:rsid w:val="00D34DBA"/>
    <w:rsid w:val="00D35E56"/>
    <w:rsid w:val="00D37031"/>
    <w:rsid w:val="00D37907"/>
    <w:rsid w:val="00D412D4"/>
    <w:rsid w:val="00D4131E"/>
    <w:rsid w:val="00D42CCB"/>
    <w:rsid w:val="00D43584"/>
    <w:rsid w:val="00D43E85"/>
    <w:rsid w:val="00D44053"/>
    <w:rsid w:val="00D4430A"/>
    <w:rsid w:val="00D443BB"/>
    <w:rsid w:val="00D44BAD"/>
    <w:rsid w:val="00D4508D"/>
    <w:rsid w:val="00D4514C"/>
    <w:rsid w:val="00D452EF"/>
    <w:rsid w:val="00D45570"/>
    <w:rsid w:val="00D457BC"/>
    <w:rsid w:val="00D46407"/>
    <w:rsid w:val="00D464EB"/>
    <w:rsid w:val="00D46D54"/>
    <w:rsid w:val="00D4774B"/>
    <w:rsid w:val="00D47AFA"/>
    <w:rsid w:val="00D50524"/>
    <w:rsid w:val="00D50967"/>
    <w:rsid w:val="00D51ED0"/>
    <w:rsid w:val="00D521D6"/>
    <w:rsid w:val="00D5226C"/>
    <w:rsid w:val="00D53913"/>
    <w:rsid w:val="00D53B44"/>
    <w:rsid w:val="00D54106"/>
    <w:rsid w:val="00D54183"/>
    <w:rsid w:val="00D54C43"/>
    <w:rsid w:val="00D5666F"/>
    <w:rsid w:val="00D60E45"/>
    <w:rsid w:val="00D6138F"/>
    <w:rsid w:val="00D61402"/>
    <w:rsid w:val="00D614D5"/>
    <w:rsid w:val="00D6430C"/>
    <w:rsid w:val="00D651CA"/>
    <w:rsid w:val="00D65FD6"/>
    <w:rsid w:val="00D6655B"/>
    <w:rsid w:val="00D6664F"/>
    <w:rsid w:val="00D67A59"/>
    <w:rsid w:val="00D70081"/>
    <w:rsid w:val="00D702BA"/>
    <w:rsid w:val="00D7038F"/>
    <w:rsid w:val="00D7367F"/>
    <w:rsid w:val="00D73748"/>
    <w:rsid w:val="00D737DB"/>
    <w:rsid w:val="00D74A46"/>
    <w:rsid w:val="00D74AB6"/>
    <w:rsid w:val="00D74BB6"/>
    <w:rsid w:val="00D755EE"/>
    <w:rsid w:val="00D75692"/>
    <w:rsid w:val="00D75772"/>
    <w:rsid w:val="00D7597A"/>
    <w:rsid w:val="00D764C3"/>
    <w:rsid w:val="00D767CD"/>
    <w:rsid w:val="00D76C04"/>
    <w:rsid w:val="00D76CAE"/>
    <w:rsid w:val="00D76FC0"/>
    <w:rsid w:val="00D7754C"/>
    <w:rsid w:val="00D77914"/>
    <w:rsid w:val="00D80BD0"/>
    <w:rsid w:val="00D8214F"/>
    <w:rsid w:val="00D82408"/>
    <w:rsid w:val="00D8419C"/>
    <w:rsid w:val="00D8492D"/>
    <w:rsid w:val="00D84A11"/>
    <w:rsid w:val="00D84EA3"/>
    <w:rsid w:val="00D9453D"/>
    <w:rsid w:val="00D946B4"/>
    <w:rsid w:val="00D95B79"/>
    <w:rsid w:val="00D95DD3"/>
    <w:rsid w:val="00D968D4"/>
    <w:rsid w:val="00D970B9"/>
    <w:rsid w:val="00D974AB"/>
    <w:rsid w:val="00D975DC"/>
    <w:rsid w:val="00DA0C13"/>
    <w:rsid w:val="00DA0F67"/>
    <w:rsid w:val="00DA153D"/>
    <w:rsid w:val="00DA393B"/>
    <w:rsid w:val="00DA4143"/>
    <w:rsid w:val="00DA52B1"/>
    <w:rsid w:val="00DA5629"/>
    <w:rsid w:val="00DA7912"/>
    <w:rsid w:val="00DB13D6"/>
    <w:rsid w:val="00DB1B07"/>
    <w:rsid w:val="00DB217D"/>
    <w:rsid w:val="00DB227D"/>
    <w:rsid w:val="00DB318C"/>
    <w:rsid w:val="00DB43B8"/>
    <w:rsid w:val="00DB53E4"/>
    <w:rsid w:val="00DB634B"/>
    <w:rsid w:val="00DB6DE0"/>
    <w:rsid w:val="00DB7F5C"/>
    <w:rsid w:val="00DC0308"/>
    <w:rsid w:val="00DC0684"/>
    <w:rsid w:val="00DC0A27"/>
    <w:rsid w:val="00DC0CF9"/>
    <w:rsid w:val="00DC206A"/>
    <w:rsid w:val="00DC264B"/>
    <w:rsid w:val="00DC2A75"/>
    <w:rsid w:val="00DC2E1F"/>
    <w:rsid w:val="00DC4A33"/>
    <w:rsid w:val="00DC6AFB"/>
    <w:rsid w:val="00DD21BC"/>
    <w:rsid w:val="00DD2317"/>
    <w:rsid w:val="00DD24FF"/>
    <w:rsid w:val="00DD3EAA"/>
    <w:rsid w:val="00DD52ED"/>
    <w:rsid w:val="00DD5FA3"/>
    <w:rsid w:val="00DD79EA"/>
    <w:rsid w:val="00DE1650"/>
    <w:rsid w:val="00DE1AE1"/>
    <w:rsid w:val="00DE2093"/>
    <w:rsid w:val="00DE2C49"/>
    <w:rsid w:val="00DE3B46"/>
    <w:rsid w:val="00DE524A"/>
    <w:rsid w:val="00DE6298"/>
    <w:rsid w:val="00DE6C0C"/>
    <w:rsid w:val="00DE758B"/>
    <w:rsid w:val="00DE7FD8"/>
    <w:rsid w:val="00DF14C1"/>
    <w:rsid w:val="00DF18D2"/>
    <w:rsid w:val="00DF2D9D"/>
    <w:rsid w:val="00DF3074"/>
    <w:rsid w:val="00DF3441"/>
    <w:rsid w:val="00DF3DF6"/>
    <w:rsid w:val="00DF3F2C"/>
    <w:rsid w:val="00DF4A9B"/>
    <w:rsid w:val="00DF4F0B"/>
    <w:rsid w:val="00DF5602"/>
    <w:rsid w:val="00DF624F"/>
    <w:rsid w:val="00DF641F"/>
    <w:rsid w:val="00DF6978"/>
    <w:rsid w:val="00DF73B0"/>
    <w:rsid w:val="00DF7A42"/>
    <w:rsid w:val="00E00A62"/>
    <w:rsid w:val="00E01A73"/>
    <w:rsid w:val="00E025DE"/>
    <w:rsid w:val="00E03463"/>
    <w:rsid w:val="00E035AD"/>
    <w:rsid w:val="00E03905"/>
    <w:rsid w:val="00E03D65"/>
    <w:rsid w:val="00E05212"/>
    <w:rsid w:val="00E05F0A"/>
    <w:rsid w:val="00E0677B"/>
    <w:rsid w:val="00E07594"/>
    <w:rsid w:val="00E07657"/>
    <w:rsid w:val="00E10D1C"/>
    <w:rsid w:val="00E1174A"/>
    <w:rsid w:val="00E12EB6"/>
    <w:rsid w:val="00E14EA2"/>
    <w:rsid w:val="00E15A9D"/>
    <w:rsid w:val="00E15B05"/>
    <w:rsid w:val="00E16715"/>
    <w:rsid w:val="00E16ADA"/>
    <w:rsid w:val="00E20784"/>
    <w:rsid w:val="00E20A8E"/>
    <w:rsid w:val="00E20CDC"/>
    <w:rsid w:val="00E21509"/>
    <w:rsid w:val="00E21C70"/>
    <w:rsid w:val="00E220DE"/>
    <w:rsid w:val="00E22C69"/>
    <w:rsid w:val="00E22C7C"/>
    <w:rsid w:val="00E23309"/>
    <w:rsid w:val="00E23939"/>
    <w:rsid w:val="00E23DF8"/>
    <w:rsid w:val="00E241DD"/>
    <w:rsid w:val="00E24533"/>
    <w:rsid w:val="00E24E44"/>
    <w:rsid w:val="00E25854"/>
    <w:rsid w:val="00E269EF"/>
    <w:rsid w:val="00E273E1"/>
    <w:rsid w:val="00E27DCF"/>
    <w:rsid w:val="00E31F4B"/>
    <w:rsid w:val="00E32BAA"/>
    <w:rsid w:val="00E34328"/>
    <w:rsid w:val="00E3484F"/>
    <w:rsid w:val="00E34DF5"/>
    <w:rsid w:val="00E34FD8"/>
    <w:rsid w:val="00E35C5B"/>
    <w:rsid w:val="00E360E8"/>
    <w:rsid w:val="00E3653B"/>
    <w:rsid w:val="00E36FD0"/>
    <w:rsid w:val="00E37764"/>
    <w:rsid w:val="00E379C8"/>
    <w:rsid w:val="00E40298"/>
    <w:rsid w:val="00E40313"/>
    <w:rsid w:val="00E40A2F"/>
    <w:rsid w:val="00E41943"/>
    <w:rsid w:val="00E42A5D"/>
    <w:rsid w:val="00E42C33"/>
    <w:rsid w:val="00E4328B"/>
    <w:rsid w:val="00E4376B"/>
    <w:rsid w:val="00E43D92"/>
    <w:rsid w:val="00E44519"/>
    <w:rsid w:val="00E447C4"/>
    <w:rsid w:val="00E44FA2"/>
    <w:rsid w:val="00E45BBA"/>
    <w:rsid w:val="00E47239"/>
    <w:rsid w:val="00E4781C"/>
    <w:rsid w:val="00E50F48"/>
    <w:rsid w:val="00E520E4"/>
    <w:rsid w:val="00E521A7"/>
    <w:rsid w:val="00E52430"/>
    <w:rsid w:val="00E5299B"/>
    <w:rsid w:val="00E5355E"/>
    <w:rsid w:val="00E536DC"/>
    <w:rsid w:val="00E537C0"/>
    <w:rsid w:val="00E53EC1"/>
    <w:rsid w:val="00E550D7"/>
    <w:rsid w:val="00E55248"/>
    <w:rsid w:val="00E559C9"/>
    <w:rsid w:val="00E56019"/>
    <w:rsid w:val="00E5664A"/>
    <w:rsid w:val="00E57559"/>
    <w:rsid w:val="00E61BF5"/>
    <w:rsid w:val="00E6217C"/>
    <w:rsid w:val="00E630C8"/>
    <w:rsid w:val="00E63329"/>
    <w:rsid w:val="00E6339C"/>
    <w:rsid w:val="00E6366C"/>
    <w:rsid w:val="00E637AF"/>
    <w:rsid w:val="00E63EFB"/>
    <w:rsid w:val="00E66CFC"/>
    <w:rsid w:val="00E66F46"/>
    <w:rsid w:val="00E6729B"/>
    <w:rsid w:val="00E703FF"/>
    <w:rsid w:val="00E70A26"/>
    <w:rsid w:val="00E71435"/>
    <w:rsid w:val="00E71AAC"/>
    <w:rsid w:val="00E72255"/>
    <w:rsid w:val="00E728D0"/>
    <w:rsid w:val="00E739F5"/>
    <w:rsid w:val="00E747B8"/>
    <w:rsid w:val="00E74E7F"/>
    <w:rsid w:val="00E750CD"/>
    <w:rsid w:val="00E756A6"/>
    <w:rsid w:val="00E7571E"/>
    <w:rsid w:val="00E758DF"/>
    <w:rsid w:val="00E760D5"/>
    <w:rsid w:val="00E76B39"/>
    <w:rsid w:val="00E76FA1"/>
    <w:rsid w:val="00E77445"/>
    <w:rsid w:val="00E77A43"/>
    <w:rsid w:val="00E77E83"/>
    <w:rsid w:val="00E80297"/>
    <w:rsid w:val="00E80CCD"/>
    <w:rsid w:val="00E8135F"/>
    <w:rsid w:val="00E81846"/>
    <w:rsid w:val="00E83C83"/>
    <w:rsid w:val="00E83E55"/>
    <w:rsid w:val="00E84033"/>
    <w:rsid w:val="00E85010"/>
    <w:rsid w:val="00E86DA9"/>
    <w:rsid w:val="00E870C0"/>
    <w:rsid w:val="00E87111"/>
    <w:rsid w:val="00E87117"/>
    <w:rsid w:val="00E87919"/>
    <w:rsid w:val="00E87A58"/>
    <w:rsid w:val="00E87F36"/>
    <w:rsid w:val="00E94AC2"/>
    <w:rsid w:val="00E94E2E"/>
    <w:rsid w:val="00E95E62"/>
    <w:rsid w:val="00E96C57"/>
    <w:rsid w:val="00E970FB"/>
    <w:rsid w:val="00E973E4"/>
    <w:rsid w:val="00E974FF"/>
    <w:rsid w:val="00E97CB7"/>
    <w:rsid w:val="00EA0C19"/>
    <w:rsid w:val="00EA1C37"/>
    <w:rsid w:val="00EA2BD8"/>
    <w:rsid w:val="00EA322F"/>
    <w:rsid w:val="00EA3A56"/>
    <w:rsid w:val="00EA3B5F"/>
    <w:rsid w:val="00EA3FAD"/>
    <w:rsid w:val="00EA4319"/>
    <w:rsid w:val="00EA4E29"/>
    <w:rsid w:val="00EA5CFF"/>
    <w:rsid w:val="00EA6C9A"/>
    <w:rsid w:val="00EA6D07"/>
    <w:rsid w:val="00EA7367"/>
    <w:rsid w:val="00EB216B"/>
    <w:rsid w:val="00EB316B"/>
    <w:rsid w:val="00EB386A"/>
    <w:rsid w:val="00EB3A25"/>
    <w:rsid w:val="00EB3CB0"/>
    <w:rsid w:val="00EB4A9A"/>
    <w:rsid w:val="00EB5106"/>
    <w:rsid w:val="00EB5597"/>
    <w:rsid w:val="00EC05F7"/>
    <w:rsid w:val="00EC06FA"/>
    <w:rsid w:val="00EC3570"/>
    <w:rsid w:val="00EC3794"/>
    <w:rsid w:val="00EC384B"/>
    <w:rsid w:val="00EC39F0"/>
    <w:rsid w:val="00EC48D5"/>
    <w:rsid w:val="00EC5CC0"/>
    <w:rsid w:val="00EC7566"/>
    <w:rsid w:val="00EC7B64"/>
    <w:rsid w:val="00ED1B1C"/>
    <w:rsid w:val="00ED2384"/>
    <w:rsid w:val="00ED309A"/>
    <w:rsid w:val="00ED313E"/>
    <w:rsid w:val="00ED366A"/>
    <w:rsid w:val="00ED4222"/>
    <w:rsid w:val="00ED47F1"/>
    <w:rsid w:val="00ED5E9B"/>
    <w:rsid w:val="00ED65F6"/>
    <w:rsid w:val="00ED6B53"/>
    <w:rsid w:val="00ED6BA4"/>
    <w:rsid w:val="00EE1164"/>
    <w:rsid w:val="00EE1D22"/>
    <w:rsid w:val="00EE1E13"/>
    <w:rsid w:val="00EE2736"/>
    <w:rsid w:val="00EE31CE"/>
    <w:rsid w:val="00EE3F9D"/>
    <w:rsid w:val="00EE4D10"/>
    <w:rsid w:val="00EE4F5F"/>
    <w:rsid w:val="00EE554D"/>
    <w:rsid w:val="00EE5B73"/>
    <w:rsid w:val="00EE6341"/>
    <w:rsid w:val="00EE794E"/>
    <w:rsid w:val="00EF10C2"/>
    <w:rsid w:val="00EF14B4"/>
    <w:rsid w:val="00EF166A"/>
    <w:rsid w:val="00EF261E"/>
    <w:rsid w:val="00EF29B3"/>
    <w:rsid w:val="00EF2AE7"/>
    <w:rsid w:val="00EF2DF2"/>
    <w:rsid w:val="00EF353A"/>
    <w:rsid w:val="00EF39AA"/>
    <w:rsid w:val="00EF3D5A"/>
    <w:rsid w:val="00EF5D46"/>
    <w:rsid w:val="00EF6E89"/>
    <w:rsid w:val="00EF70D1"/>
    <w:rsid w:val="00EF7672"/>
    <w:rsid w:val="00EF77F2"/>
    <w:rsid w:val="00EF7883"/>
    <w:rsid w:val="00EF7BE8"/>
    <w:rsid w:val="00F00826"/>
    <w:rsid w:val="00F00870"/>
    <w:rsid w:val="00F00AFB"/>
    <w:rsid w:val="00F00B58"/>
    <w:rsid w:val="00F00C29"/>
    <w:rsid w:val="00F01603"/>
    <w:rsid w:val="00F01631"/>
    <w:rsid w:val="00F0199C"/>
    <w:rsid w:val="00F020C3"/>
    <w:rsid w:val="00F02DB0"/>
    <w:rsid w:val="00F02ED6"/>
    <w:rsid w:val="00F02FAC"/>
    <w:rsid w:val="00F032AD"/>
    <w:rsid w:val="00F036AD"/>
    <w:rsid w:val="00F03998"/>
    <w:rsid w:val="00F06017"/>
    <w:rsid w:val="00F06590"/>
    <w:rsid w:val="00F066E1"/>
    <w:rsid w:val="00F06AFE"/>
    <w:rsid w:val="00F07777"/>
    <w:rsid w:val="00F1040A"/>
    <w:rsid w:val="00F10B2A"/>
    <w:rsid w:val="00F110A6"/>
    <w:rsid w:val="00F128AD"/>
    <w:rsid w:val="00F137D3"/>
    <w:rsid w:val="00F1380F"/>
    <w:rsid w:val="00F139E3"/>
    <w:rsid w:val="00F13B65"/>
    <w:rsid w:val="00F14A9A"/>
    <w:rsid w:val="00F1698A"/>
    <w:rsid w:val="00F20230"/>
    <w:rsid w:val="00F20B42"/>
    <w:rsid w:val="00F21D9A"/>
    <w:rsid w:val="00F247DF"/>
    <w:rsid w:val="00F25788"/>
    <w:rsid w:val="00F26E38"/>
    <w:rsid w:val="00F27041"/>
    <w:rsid w:val="00F27A49"/>
    <w:rsid w:val="00F304BE"/>
    <w:rsid w:val="00F311AB"/>
    <w:rsid w:val="00F31ACE"/>
    <w:rsid w:val="00F31D99"/>
    <w:rsid w:val="00F32FAC"/>
    <w:rsid w:val="00F33F50"/>
    <w:rsid w:val="00F345F6"/>
    <w:rsid w:val="00F34E58"/>
    <w:rsid w:val="00F34FF6"/>
    <w:rsid w:val="00F359EE"/>
    <w:rsid w:val="00F3604D"/>
    <w:rsid w:val="00F36922"/>
    <w:rsid w:val="00F3705F"/>
    <w:rsid w:val="00F3778D"/>
    <w:rsid w:val="00F405E6"/>
    <w:rsid w:val="00F41A50"/>
    <w:rsid w:val="00F4376D"/>
    <w:rsid w:val="00F45878"/>
    <w:rsid w:val="00F467A1"/>
    <w:rsid w:val="00F46AB5"/>
    <w:rsid w:val="00F47273"/>
    <w:rsid w:val="00F474B2"/>
    <w:rsid w:val="00F4775C"/>
    <w:rsid w:val="00F51FD1"/>
    <w:rsid w:val="00F5422F"/>
    <w:rsid w:val="00F55659"/>
    <w:rsid w:val="00F56353"/>
    <w:rsid w:val="00F6050F"/>
    <w:rsid w:val="00F60D48"/>
    <w:rsid w:val="00F60E98"/>
    <w:rsid w:val="00F61925"/>
    <w:rsid w:val="00F63D68"/>
    <w:rsid w:val="00F63D9D"/>
    <w:rsid w:val="00F648C0"/>
    <w:rsid w:val="00F65565"/>
    <w:rsid w:val="00F65C39"/>
    <w:rsid w:val="00F6600F"/>
    <w:rsid w:val="00F66590"/>
    <w:rsid w:val="00F66603"/>
    <w:rsid w:val="00F67723"/>
    <w:rsid w:val="00F67B66"/>
    <w:rsid w:val="00F70241"/>
    <w:rsid w:val="00F704FF"/>
    <w:rsid w:val="00F732AC"/>
    <w:rsid w:val="00F7381A"/>
    <w:rsid w:val="00F753CB"/>
    <w:rsid w:val="00F7642D"/>
    <w:rsid w:val="00F769C0"/>
    <w:rsid w:val="00F80586"/>
    <w:rsid w:val="00F80663"/>
    <w:rsid w:val="00F80913"/>
    <w:rsid w:val="00F80B3B"/>
    <w:rsid w:val="00F80C89"/>
    <w:rsid w:val="00F81263"/>
    <w:rsid w:val="00F8145A"/>
    <w:rsid w:val="00F814FD"/>
    <w:rsid w:val="00F81D37"/>
    <w:rsid w:val="00F81FE3"/>
    <w:rsid w:val="00F8223B"/>
    <w:rsid w:val="00F823B1"/>
    <w:rsid w:val="00F82CA3"/>
    <w:rsid w:val="00F831A3"/>
    <w:rsid w:val="00F852D8"/>
    <w:rsid w:val="00F856B3"/>
    <w:rsid w:val="00F856F6"/>
    <w:rsid w:val="00F85D4A"/>
    <w:rsid w:val="00F85FD6"/>
    <w:rsid w:val="00F86937"/>
    <w:rsid w:val="00F86DFE"/>
    <w:rsid w:val="00F900BA"/>
    <w:rsid w:val="00F9010E"/>
    <w:rsid w:val="00F90156"/>
    <w:rsid w:val="00F90383"/>
    <w:rsid w:val="00F9099E"/>
    <w:rsid w:val="00F91212"/>
    <w:rsid w:val="00F924D1"/>
    <w:rsid w:val="00F92C55"/>
    <w:rsid w:val="00F931CB"/>
    <w:rsid w:val="00F93E0C"/>
    <w:rsid w:val="00F94333"/>
    <w:rsid w:val="00F9435D"/>
    <w:rsid w:val="00F94811"/>
    <w:rsid w:val="00F94CA4"/>
    <w:rsid w:val="00F955F5"/>
    <w:rsid w:val="00F95B95"/>
    <w:rsid w:val="00F9796B"/>
    <w:rsid w:val="00F97A4C"/>
    <w:rsid w:val="00FA1976"/>
    <w:rsid w:val="00FA1BA4"/>
    <w:rsid w:val="00FA2CA3"/>
    <w:rsid w:val="00FA2D6E"/>
    <w:rsid w:val="00FA49D4"/>
    <w:rsid w:val="00FA5832"/>
    <w:rsid w:val="00FA63AA"/>
    <w:rsid w:val="00FA7157"/>
    <w:rsid w:val="00FA74F4"/>
    <w:rsid w:val="00FA7ADC"/>
    <w:rsid w:val="00FB144B"/>
    <w:rsid w:val="00FB30CB"/>
    <w:rsid w:val="00FB3DC8"/>
    <w:rsid w:val="00FB48A9"/>
    <w:rsid w:val="00FB6FD8"/>
    <w:rsid w:val="00FB756C"/>
    <w:rsid w:val="00FB7CD8"/>
    <w:rsid w:val="00FC0ABD"/>
    <w:rsid w:val="00FC1548"/>
    <w:rsid w:val="00FC26F4"/>
    <w:rsid w:val="00FC28BD"/>
    <w:rsid w:val="00FC290E"/>
    <w:rsid w:val="00FC3B18"/>
    <w:rsid w:val="00FC529F"/>
    <w:rsid w:val="00FC55E8"/>
    <w:rsid w:val="00FC5A38"/>
    <w:rsid w:val="00FC6C2A"/>
    <w:rsid w:val="00FC6E5D"/>
    <w:rsid w:val="00FC6F76"/>
    <w:rsid w:val="00FC6F9F"/>
    <w:rsid w:val="00FC7A95"/>
    <w:rsid w:val="00FD04C2"/>
    <w:rsid w:val="00FD070B"/>
    <w:rsid w:val="00FD22D4"/>
    <w:rsid w:val="00FD2672"/>
    <w:rsid w:val="00FD2964"/>
    <w:rsid w:val="00FD3B33"/>
    <w:rsid w:val="00FD4A27"/>
    <w:rsid w:val="00FD508C"/>
    <w:rsid w:val="00FD5EBF"/>
    <w:rsid w:val="00FD6673"/>
    <w:rsid w:val="00FD6CD4"/>
    <w:rsid w:val="00FD6F1D"/>
    <w:rsid w:val="00FE04DD"/>
    <w:rsid w:val="00FE0A11"/>
    <w:rsid w:val="00FE39CD"/>
    <w:rsid w:val="00FE3BBB"/>
    <w:rsid w:val="00FE3D74"/>
    <w:rsid w:val="00FE5317"/>
    <w:rsid w:val="00FE5543"/>
    <w:rsid w:val="00FF0691"/>
    <w:rsid w:val="00FF1A56"/>
    <w:rsid w:val="00FF23F6"/>
    <w:rsid w:val="00FF2EF4"/>
    <w:rsid w:val="00FF3B67"/>
    <w:rsid w:val="00FF4A0F"/>
    <w:rsid w:val="00FF525D"/>
    <w:rsid w:val="00FF52BE"/>
    <w:rsid w:val="00FF5513"/>
    <w:rsid w:val="00FF5A59"/>
    <w:rsid w:val="00FF5C6A"/>
    <w:rsid w:val="00FF6D93"/>
    <w:rsid w:val="00FF6FE2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B5E7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8492D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E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4E30"/>
  </w:style>
  <w:style w:type="paragraph" w:styleId="a5">
    <w:name w:val="footer"/>
    <w:basedOn w:val="a"/>
    <w:link w:val="a6"/>
    <w:uiPriority w:val="99"/>
    <w:unhideWhenUsed/>
    <w:rsid w:val="00AB4E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4E30"/>
  </w:style>
  <w:style w:type="character" w:styleId="a7">
    <w:name w:val="Emphasis"/>
    <w:basedOn w:val="a0"/>
    <w:uiPriority w:val="20"/>
    <w:qFormat/>
    <w:rsid w:val="00AF13C8"/>
    <w:rPr>
      <w:b/>
      <w:bCs/>
      <w:i w:val="0"/>
      <w:iCs w:val="0"/>
    </w:rPr>
  </w:style>
  <w:style w:type="character" w:customStyle="1" w:styleId="st1">
    <w:name w:val="st1"/>
    <w:basedOn w:val="a0"/>
    <w:rsid w:val="00AF13C8"/>
  </w:style>
  <w:style w:type="character" w:styleId="a8">
    <w:name w:val="Hyperlink"/>
    <w:basedOn w:val="a0"/>
    <w:uiPriority w:val="99"/>
    <w:unhideWhenUsed/>
    <w:rsid w:val="0089461D"/>
    <w:rPr>
      <w:color w:val="0000FF"/>
      <w:u w:val="single"/>
    </w:rPr>
  </w:style>
  <w:style w:type="character" w:customStyle="1" w:styleId="underline1">
    <w:name w:val="underline1"/>
    <w:basedOn w:val="a0"/>
    <w:rsid w:val="0089461D"/>
    <w:rPr>
      <w:u w:val="single"/>
    </w:rPr>
  </w:style>
  <w:style w:type="character" w:styleId="a9">
    <w:name w:val="FollowedHyperlink"/>
    <w:basedOn w:val="a0"/>
    <w:uiPriority w:val="99"/>
    <w:semiHidden/>
    <w:unhideWhenUsed/>
    <w:rsid w:val="00C84FF9"/>
    <w:rPr>
      <w:color w:val="954F72" w:themeColor="followedHyperlink"/>
      <w:u w:val="single"/>
    </w:rPr>
  </w:style>
  <w:style w:type="paragraph" w:styleId="aa">
    <w:name w:val="List Paragraph"/>
    <w:basedOn w:val="a"/>
    <w:uiPriority w:val="34"/>
    <w:qFormat/>
    <w:rsid w:val="00223CBE"/>
    <w:pPr>
      <w:ind w:leftChars="400" w:left="840"/>
    </w:pPr>
  </w:style>
  <w:style w:type="character" w:customStyle="1" w:styleId="11">
    <w:name w:val="未解決のメンション1"/>
    <w:basedOn w:val="a0"/>
    <w:uiPriority w:val="99"/>
    <w:semiHidden/>
    <w:unhideWhenUsed/>
    <w:rsid w:val="004B77D5"/>
    <w:rPr>
      <w:color w:val="808080"/>
      <w:shd w:val="clear" w:color="auto" w:fill="E6E6E6"/>
    </w:rPr>
  </w:style>
  <w:style w:type="paragraph" w:styleId="ab">
    <w:name w:val="Balloon Text"/>
    <w:basedOn w:val="a"/>
    <w:link w:val="ac"/>
    <w:uiPriority w:val="99"/>
    <w:semiHidden/>
    <w:unhideWhenUsed/>
    <w:rsid w:val="00E365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E3653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9409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2">
    <w:name w:val="未解決のメンション2"/>
    <w:basedOn w:val="a0"/>
    <w:uiPriority w:val="99"/>
    <w:semiHidden/>
    <w:unhideWhenUsed/>
    <w:rsid w:val="00920491"/>
    <w:rPr>
      <w:color w:val="808080"/>
      <w:shd w:val="clear" w:color="auto" w:fill="E6E6E6"/>
    </w:rPr>
  </w:style>
  <w:style w:type="character" w:customStyle="1" w:styleId="10">
    <w:name w:val="見出し 1 (文字)"/>
    <w:basedOn w:val="a0"/>
    <w:link w:val="1"/>
    <w:uiPriority w:val="9"/>
    <w:rsid w:val="00D8492D"/>
    <w:rPr>
      <w:rFonts w:ascii="Times" w:hAnsi="Times"/>
      <w:b/>
      <w:bCs/>
      <w:kern w:val="36"/>
      <w:sz w:val="48"/>
      <w:szCs w:val="48"/>
    </w:rPr>
  </w:style>
  <w:style w:type="character" w:styleId="ad">
    <w:name w:val="annotation reference"/>
    <w:basedOn w:val="a0"/>
    <w:uiPriority w:val="99"/>
    <w:semiHidden/>
    <w:unhideWhenUsed/>
    <w:rsid w:val="006341DD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341DD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6341DD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341D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6341DD"/>
    <w:rPr>
      <w:b/>
      <w:bCs/>
    </w:rPr>
  </w:style>
  <w:style w:type="character" w:customStyle="1" w:styleId="st">
    <w:name w:val="st"/>
    <w:basedOn w:val="a0"/>
    <w:rsid w:val="00637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5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ugoh@med.tottori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C70B4-3ECA-47CF-8416-DDD85BBBF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2</Characters>
  <Application>Microsoft Office Word</Application>
  <DocSecurity>0</DocSecurity>
  <PresentationFormat/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11-20T05:45:00Z</cp:lastPrinted>
  <dcterms:created xsi:type="dcterms:W3CDTF">2019-08-01T22:30:00Z</dcterms:created>
  <dcterms:modified xsi:type="dcterms:W3CDTF">2019-08-01T22:30:00Z</dcterms:modified>
  <cp:category/>
  <cp:contentStatus/>
  <dc:language/>
  <cp:version/>
</cp:coreProperties>
</file>